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2F67A" w14:textId="3404FA21" w:rsidR="005D03F8" w:rsidRPr="00592E26" w:rsidRDefault="005D03F8" w:rsidP="00A174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DD706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s</w:t>
      </w:r>
    </w:p>
    <w:p w14:paraId="10B9680B" w14:textId="77777777" w:rsidR="005D03F8" w:rsidRPr="00592E26" w:rsidRDefault="005D03F8" w:rsidP="00A1742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084951" w14:textId="2F75E43F" w:rsidR="000330FE" w:rsidRPr="00A765AC" w:rsidRDefault="00A765AC" w:rsidP="000330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4444205"/>
      <w:proofErr w:type="spellStart"/>
      <w:r w:rsidRPr="00726804">
        <w:rPr>
          <w:rFonts w:ascii="Times New Roman" w:hAnsi="Times New Roman" w:cs="Times New Roman"/>
          <w:sz w:val="24"/>
          <w:szCs w:val="24"/>
        </w:rPr>
        <w:t>Avidin</w:t>
      </w:r>
      <w:proofErr w:type="spellEnd"/>
      <w:r w:rsidRPr="00726804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726804">
        <w:rPr>
          <w:rFonts w:ascii="Times New Roman" w:hAnsi="Times New Roman" w:cs="Times New Roman"/>
          <w:sz w:val="24"/>
          <w:szCs w:val="24"/>
        </w:rPr>
        <w:t>evolutionarily</w:t>
      </w:r>
      <w:proofErr w:type="spellEnd"/>
      <w:r w:rsidRPr="007268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6804">
        <w:rPr>
          <w:rFonts w:ascii="Times New Roman" w:hAnsi="Times New Roman" w:cs="Times New Roman"/>
          <w:sz w:val="24"/>
          <w:szCs w:val="24"/>
        </w:rPr>
        <w:t>conserved</w:t>
      </w:r>
      <w:proofErr w:type="spellEnd"/>
      <w:r w:rsidRPr="0072680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26804">
        <w:rPr>
          <w:rFonts w:ascii="Times New Roman" w:hAnsi="Times New Roman" w:cs="Times New Roman"/>
          <w:sz w:val="24"/>
          <w:szCs w:val="24"/>
        </w:rPr>
        <w:t>fish</w:t>
      </w:r>
      <w:proofErr w:type="spellEnd"/>
      <w:r w:rsidRPr="007268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6804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Pr="007268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6804">
        <w:rPr>
          <w:rFonts w:ascii="Times New Roman" w:hAnsi="Times New Roman" w:cs="Times New Roman"/>
          <w:sz w:val="24"/>
          <w:szCs w:val="24"/>
        </w:rPr>
        <w:t>dispensable</w:t>
      </w:r>
      <w:proofErr w:type="spellEnd"/>
      <w:r w:rsidRPr="00726804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726804">
        <w:rPr>
          <w:rFonts w:ascii="Times New Roman" w:hAnsi="Times New Roman" w:cs="Times New Roman"/>
          <w:sz w:val="24"/>
          <w:szCs w:val="24"/>
        </w:rPr>
        <w:t>development</w:t>
      </w:r>
      <w:proofErr w:type="spellEnd"/>
      <w:r w:rsidRPr="007268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26804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7268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6804">
        <w:rPr>
          <w:rFonts w:ascii="Times New Roman" w:hAnsi="Times New Roman" w:cs="Times New Roman"/>
          <w:sz w:val="24"/>
          <w:szCs w:val="24"/>
        </w:rPr>
        <w:t>against</w:t>
      </w:r>
      <w:proofErr w:type="spellEnd"/>
      <w:r w:rsidRPr="007268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6804">
        <w:rPr>
          <w:rFonts w:ascii="Times New Roman" w:hAnsi="Times New Roman" w:cs="Times New Roman"/>
          <w:i/>
          <w:iCs/>
          <w:sz w:val="24"/>
          <w:szCs w:val="24"/>
        </w:rPr>
        <w:t>Streptococcus</w:t>
      </w:r>
      <w:proofErr w:type="spellEnd"/>
      <w:r w:rsidRPr="0072680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26804">
        <w:rPr>
          <w:rFonts w:ascii="Times New Roman" w:hAnsi="Times New Roman" w:cs="Times New Roman"/>
          <w:i/>
          <w:iCs/>
          <w:sz w:val="24"/>
          <w:szCs w:val="24"/>
        </w:rPr>
        <w:t>agalactiae</w:t>
      </w:r>
      <w:proofErr w:type="spellEnd"/>
      <w:r w:rsidRPr="0072680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26804">
        <w:rPr>
          <w:rFonts w:ascii="Times New Roman" w:hAnsi="Times New Roman" w:cs="Times New Roman"/>
          <w:sz w:val="24"/>
          <w:szCs w:val="24"/>
        </w:rPr>
        <w:t>zebrafish</w:t>
      </w:r>
      <w:bookmarkEnd w:id="0"/>
      <w:proofErr w:type="spellEnd"/>
    </w:p>
    <w:p w14:paraId="70F19332" w14:textId="77777777" w:rsidR="000330FE" w:rsidRPr="00592E26" w:rsidRDefault="000330FE" w:rsidP="000330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A8DF38" w14:textId="77777777" w:rsidR="000330FE" w:rsidRPr="00592E26" w:rsidRDefault="000330FE" w:rsidP="000330F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r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uthors: </w:t>
      </w:r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>Anni K. Saralahti</w:t>
      </w:r>
      <w:r w:rsidRPr="00592E2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*</w:t>
      </w:r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592E2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>Markus J.T. Ojanen</w:t>
      </w:r>
      <w:r w:rsidRPr="00592E2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*,#</w:t>
      </w:r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>, Mataleena Parikka</w:t>
      </w:r>
      <w:r w:rsidRPr="00592E2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>, Otto Kauko</w:t>
      </w:r>
      <w:r w:rsidRPr="00592E2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>, Mika Rämet</w:t>
      </w:r>
      <w:r w:rsidRPr="00592E2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>, Vesa P. Hytönen</w:t>
      </w:r>
      <w:r w:rsidRPr="00592E2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,3</w:t>
      </w:r>
    </w:p>
    <w:p w14:paraId="2F886380" w14:textId="77777777" w:rsidR="000330FE" w:rsidRPr="00592E26" w:rsidRDefault="000330FE" w:rsidP="000330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5DFE98" w14:textId="77777777" w:rsidR="000330FE" w:rsidRPr="00592E26" w:rsidRDefault="000330FE" w:rsidP="000330FE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2E26">
        <w:rPr>
          <w:rFonts w:ascii="Times New Roman" w:hAnsi="Times New Roman" w:cs="Times New Roman"/>
          <w:b/>
          <w:sz w:val="24"/>
          <w:szCs w:val="24"/>
          <w:lang w:val="en-US"/>
        </w:rPr>
        <w:t>Affiliations:</w:t>
      </w:r>
    </w:p>
    <w:p w14:paraId="16FCBF93" w14:textId="77777777" w:rsidR="000330FE" w:rsidRPr="00592E26" w:rsidRDefault="000330FE" w:rsidP="000330FE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592E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92E2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Faculty of Medicine and Health Technology, Tampere University, Tampere FI-33520, Finland;</w:t>
      </w:r>
    </w:p>
    <w:p w14:paraId="794E2046" w14:textId="77777777" w:rsidR="000330FE" w:rsidRPr="00592E26" w:rsidRDefault="000330FE" w:rsidP="000330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2E2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urku Bioscience Centre, University of Turku and </w:t>
      </w:r>
      <w:proofErr w:type="spellStart"/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>Åbo</w:t>
      </w:r>
      <w:proofErr w:type="spellEnd"/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>Akademi</w:t>
      </w:r>
      <w:proofErr w:type="spellEnd"/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, Turku FI-20520, Finland</w:t>
      </w:r>
    </w:p>
    <w:p w14:paraId="45390E46" w14:textId="77777777" w:rsidR="000330FE" w:rsidRPr="00592E26" w:rsidRDefault="000330FE" w:rsidP="000330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2E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92E26">
        <w:rPr>
          <w:rFonts w:ascii="Times New Roman" w:hAnsi="Times New Roman" w:cs="Times New Roman"/>
          <w:sz w:val="24"/>
          <w:szCs w:val="24"/>
          <w:lang w:val="en-US"/>
        </w:rPr>
        <w:t>Fimlab Laboratories, Tampere FI-</w:t>
      </w:r>
      <w:r w:rsidRPr="00592E26">
        <w:rPr>
          <w:rFonts w:ascii="Times New Roman" w:eastAsia="Times New Roman" w:hAnsi="Times New Roman" w:cs="Times New Roman"/>
          <w:sz w:val="24"/>
          <w:szCs w:val="24"/>
          <w:lang w:val="en-US"/>
        </w:rPr>
        <w:t>33520</w:t>
      </w:r>
      <w:r w:rsidRPr="00592E26">
        <w:rPr>
          <w:rFonts w:ascii="Times New Roman" w:hAnsi="Times New Roman" w:cs="Times New Roman"/>
          <w:sz w:val="24"/>
          <w:szCs w:val="24"/>
          <w:lang w:val="en-US"/>
        </w:rPr>
        <w:t>, Finland</w:t>
      </w:r>
    </w:p>
    <w:p w14:paraId="38E55C30" w14:textId="77777777" w:rsidR="000330FE" w:rsidRPr="00592E26" w:rsidRDefault="000330FE" w:rsidP="000330F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20E5F39" w14:textId="77777777" w:rsidR="000330FE" w:rsidRPr="00592E26" w:rsidRDefault="000330FE" w:rsidP="000330F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2E26">
        <w:rPr>
          <w:rFonts w:ascii="Times New Roman" w:hAnsi="Times New Roman" w:cs="Times New Roman"/>
          <w:b/>
          <w:sz w:val="24"/>
          <w:szCs w:val="24"/>
          <w:lang w:val="en-US"/>
        </w:rPr>
        <w:t>Footnotes:</w:t>
      </w:r>
    </w:p>
    <w:p w14:paraId="0C67F9FB" w14:textId="77777777" w:rsidR="000330FE" w:rsidRPr="00592E26" w:rsidRDefault="000330FE" w:rsidP="000330F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92E26">
        <w:rPr>
          <w:rFonts w:ascii="Times New Roman" w:hAnsi="Times New Roman" w:cs="Times New Roman"/>
          <w:bCs/>
          <w:sz w:val="24"/>
          <w:szCs w:val="24"/>
          <w:lang w:val="en-US"/>
        </w:rPr>
        <w:t>*Equal contribution</w:t>
      </w:r>
    </w:p>
    <w:p w14:paraId="0BEDD7B8" w14:textId="77777777" w:rsidR="000330FE" w:rsidRPr="00592E26" w:rsidRDefault="000330FE" w:rsidP="000330FE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592E2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#</w:t>
      </w:r>
      <w:r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Correspondence to Dr. Markus Ojanen, </w:t>
      </w:r>
      <w:r w:rsidRPr="00592E2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Faculty of Medicine and Health Technology, Tampere University, Arvo </w:t>
      </w:r>
      <w:proofErr w:type="spellStart"/>
      <w:r w:rsidRPr="00592E2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Ylpön</w:t>
      </w:r>
      <w:proofErr w:type="spellEnd"/>
      <w:r w:rsidRPr="00592E2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proofErr w:type="spellStart"/>
      <w:r w:rsidRPr="00592E2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katu</w:t>
      </w:r>
      <w:proofErr w:type="spellEnd"/>
      <w:r w:rsidRPr="00592E2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34, FI-33520 Tampere, Finland,</w:t>
      </w:r>
      <w:r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 Phone: +358401909728, Fax: +358033641053, Email address: markus.ojanen@tuni.fi</w:t>
      </w:r>
    </w:p>
    <w:p w14:paraId="3E7976E6" w14:textId="77777777" w:rsidR="000330FE" w:rsidRPr="00592E26" w:rsidRDefault="000330FE" w:rsidP="000330FE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1D8D0AE" w14:textId="77777777" w:rsidR="000330FE" w:rsidRPr="00592E26" w:rsidRDefault="000330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2E2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B2AA861" w14:textId="23059B48" w:rsidR="006C79CB" w:rsidRPr="00592E26" w:rsidRDefault="000C1A13" w:rsidP="00DD70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object w:dxaOrig="1440" w:dyaOrig="1440" w14:anchorId="7B18C6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6" type="#_x0000_t75" style="position:absolute;left:0;text-align:left;margin-left:-10pt;margin-top:0;width:491.85pt;height:309.6pt;z-index:251663360;mso-position-horizontal-relative:text;mso-position-vertical-relative:text" filled="t">
            <v:imagedata r:id="rId8" o:title=""/>
            <w10:wrap type="topAndBottom"/>
          </v:shape>
          <o:OLEObject Type="Embed" ProgID="Prism5.Document" ShapeID="_x0000_s2056" DrawAspect="Content" ObjectID="_1845812821" r:id="rId9"/>
        </w:object>
      </w:r>
      <w:r w:rsidR="007E2FC4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 Liquid chromatography -coupled mass spectrometric</w:t>
      </w:r>
      <w:r w:rsidR="00942743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LC-MS)</w:t>
      </w:r>
      <w:r w:rsidR="007E2FC4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 of zebavidin peptides</w:t>
      </w:r>
      <w:r w:rsidR="00D542E7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zebrafish embryos</w:t>
      </w:r>
      <w:r w:rsidR="007E2FC4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E2FC4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2C6A" w:rsidRPr="00592E26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="00B92C6A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42743" w:rsidRPr="00592E26">
        <w:rPr>
          <w:rFonts w:ascii="Times New Roman" w:hAnsi="Times New Roman" w:cs="Times New Roman"/>
          <w:lang w:val="en-US"/>
        </w:rPr>
        <w:t xml:space="preserve">Pools of 0-day-old embryos (10 embryos/pool, n=4 for both genotypes) from homozygous </w:t>
      </w:r>
      <w:r w:rsidR="00942743" w:rsidRPr="00592E26">
        <w:rPr>
          <w:rFonts w:ascii="Times New Roman" w:hAnsi="Times New Roman" w:cs="Times New Roman"/>
          <w:i/>
          <w:iCs/>
          <w:lang w:val="en-US"/>
        </w:rPr>
        <w:t>avd</w:t>
      </w:r>
      <w:r w:rsidR="00942743" w:rsidRPr="00592E26">
        <w:rPr>
          <w:rFonts w:ascii="Times New Roman" w:hAnsi="Times New Roman" w:cs="Times New Roman"/>
          <w:vertAlign w:val="superscript"/>
          <w:lang w:val="en-US"/>
        </w:rPr>
        <w:t>tpu12/tpu12</w:t>
      </w:r>
      <w:r w:rsidR="00942743" w:rsidRPr="00592E26">
        <w:rPr>
          <w:rFonts w:ascii="Times New Roman" w:hAnsi="Times New Roman" w:cs="Times New Roman"/>
          <w:lang w:val="en-US"/>
        </w:rPr>
        <w:t xml:space="preserve"> mutant and wild type (WT) parents were collected and analyzed for the presence of zebavidin</w:t>
      </w:r>
      <w:r w:rsidR="00945002" w:rsidRPr="00592E26">
        <w:rPr>
          <w:rFonts w:ascii="Times New Roman" w:hAnsi="Times New Roman" w:cs="Times New Roman"/>
          <w:lang w:val="en-US"/>
        </w:rPr>
        <w:t xml:space="preserve"> peptides</w:t>
      </w:r>
      <w:r w:rsidR="00942743" w:rsidRPr="00592E26">
        <w:rPr>
          <w:rFonts w:ascii="Times New Roman" w:hAnsi="Times New Roman" w:cs="Times New Roman"/>
          <w:lang w:val="en-US"/>
        </w:rPr>
        <w:t xml:space="preserve"> using liquid chromatography (LC) -coupled mass spectrometry (MS). </w:t>
      </w:r>
      <w:r w:rsidR="00202A6D" w:rsidRPr="00592E26">
        <w:rPr>
          <w:rFonts w:ascii="Times New Roman" w:hAnsi="Times New Roman" w:cs="Times New Roman"/>
          <w:lang w:val="en-US"/>
        </w:rPr>
        <w:t>Data is represented as a scatter dot-plot with median</w:t>
      </w:r>
      <w:r w:rsidR="00F416AE" w:rsidRPr="00592E26">
        <w:rPr>
          <w:rFonts w:ascii="Times New Roman" w:hAnsi="Times New Roman" w:cs="Times New Roman"/>
          <w:lang w:val="en-US"/>
        </w:rPr>
        <w:t xml:space="preserve"> using a logarithmic (log10) y-axis. </w:t>
      </w:r>
      <w:r w:rsidR="00BF1CC4" w:rsidRPr="00592E26">
        <w:rPr>
          <w:rFonts w:ascii="Times New Roman" w:hAnsi="Times New Roman" w:cs="Times New Roman"/>
          <w:lang w:val="en-US"/>
        </w:rPr>
        <w:t xml:space="preserve">Unpaired Student’s t-test with combined MS1 + MS2 statistical model (Huang et al., 2019) and multiple-testing correction of the p-values with Benjamini-Hochberg method was performed for </w:t>
      </w:r>
      <w:r w:rsidR="00202A6D" w:rsidRPr="00592E26">
        <w:rPr>
          <w:rFonts w:ascii="Times New Roman" w:hAnsi="Times New Roman" w:cs="Times New Roman"/>
          <w:lang w:val="en-US"/>
        </w:rPr>
        <w:t>comparisons between WT (</w:t>
      </w:r>
      <w:r w:rsidR="00202A6D" w:rsidRPr="00592E26">
        <w:rPr>
          <w:rFonts w:ascii="Times New Roman" w:hAnsi="Times New Roman" w:cs="Times New Roman"/>
          <w:i/>
          <w:iCs/>
          <w:lang w:val="en-US"/>
        </w:rPr>
        <w:t>avd</w:t>
      </w:r>
      <w:r w:rsidR="00202A6D" w:rsidRPr="00592E26">
        <w:rPr>
          <w:rFonts w:ascii="Times New Roman" w:hAnsi="Times New Roman" w:cs="Times New Roman"/>
          <w:vertAlign w:val="superscript"/>
          <w:lang w:val="en-US"/>
        </w:rPr>
        <w:t>tpu12</w:t>
      </w:r>
      <w:r w:rsidR="00202A6D" w:rsidRPr="00592E26">
        <w:rPr>
          <w:rFonts w:ascii="Times New Roman" w:hAnsi="Times New Roman" w:cs="Times New Roman"/>
          <w:lang w:val="en-US"/>
        </w:rPr>
        <w:t xml:space="preserve">) and </w:t>
      </w:r>
      <w:r w:rsidR="00136B06">
        <w:rPr>
          <w:rFonts w:ascii="Times New Roman" w:hAnsi="Times New Roman" w:cs="Times New Roman"/>
          <w:lang w:val="en-US"/>
        </w:rPr>
        <w:t>knockout (</w:t>
      </w:r>
      <w:r w:rsidR="00202A6D" w:rsidRPr="00592E26">
        <w:rPr>
          <w:rFonts w:ascii="Times New Roman" w:hAnsi="Times New Roman" w:cs="Times New Roman"/>
          <w:lang w:val="en-US"/>
        </w:rPr>
        <w:t>KO</w:t>
      </w:r>
      <w:r w:rsidR="00136B06">
        <w:rPr>
          <w:rFonts w:ascii="Times New Roman" w:hAnsi="Times New Roman" w:cs="Times New Roman"/>
          <w:lang w:val="en-US"/>
        </w:rPr>
        <w:t>)</w:t>
      </w:r>
      <w:r w:rsidR="00202A6D" w:rsidRPr="00592E26">
        <w:rPr>
          <w:rFonts w:ascii="Times New Roman" w:hAnsi="Times New Roman" w:cs="Times New Roman"/>
          <w:lang w:val="en-US"/>
        </w:rPr>
        <w:t xml:space="preserve"> (</w:t>
      </w:r>
      <w:r w:rsidR="00202A6D" w:rsidRPr="00592E26">
        <w:rPr>
          <w:rFonts w:ascii="Times New Roman" w:hAnsi="Times New Roman" w:cs="Times New Roman"/>
          <w:i/>
          <w:iCs/>
          <w:lang w:val="en-US"/>
        </w:rPr>
        <w:t>avd</w:t>
      </w:r>
      <w:r w:rsidR="00202A6D" w:rsidRPr="00592E26">
        <w:rPr>
          <w:rFonts w:ascii="Times New Roman" w:hAnsi="Times New Roman" w:cs="Times New Roman"/>
          <w:vertAlign w:val="superscript"/>
          <w:lang w:val="en-US"/>
        </w:rPr>
        <w:t>tpu12</w:t>
      </w:r>
      <w:r w:rsidR="00202A6D" w:rsidRPr="00592E26">
        <w:rPr>
          <w:rFonts w:ascii="Times New Roman" w:hAnsi="Times New Roman" w:cs="Times New Roman"/>
          <w:lang w:val="en-US"/>
        </w:rPr>
        <w:t>)</w:t>
      </w:r>
      <w:r w:rsidR="006B6D52" w:rsidRPr="00592E26">
        <w:rPr>
          <w:rFonts w:ascii="Times New Roman" w:hAnsi="Times New Roman" w:cs="Times New Roman"/>
          <w:lang w:val="en-US"/>
        </w:rPr>
        <w:t xml:space="preserve"> embryos</w:t>
      </w:r>
      <w:r w:rsidR="00202A6D" w:rsidRPr="00592E26">
        <w:rPr>
          <w:rFonts w:ascii="Times New Roman" w:hAnsi="Times New Roman" w:cs="Times New Roman"/>
          <w:lang w:val="en-US"/>
        </w:rPr>
        <w:t>.</w:t>
      </w:r>
      <w:r w:rsidR="00F416AE" w:rsidRPr="00592E26">
        <w:rPr>
          <w:rFonts w:ascii="Times New Roman" w:hAnsi="Times New Roman" w:cs="Times New Roman"/>
          <w:lang w:val="en-US"/>
        </w:rPr>
        <w:t xml:space="preserve"> N/A=P-value could not be calculated due to undetectable levels of the peptides in the KO fish.</w:t>
      </w:r>
      <w:r w:rsidR="00BF1CC4" w:rsidRPr="00592E26">
        <w:rPr>
          <w:rFonts w:ascii="Times New Roman" w:hAnsi="Times New Roman" w:cs="Times New Roman"/>
          <w:lang w:val="en-US"/>
        </w:rPr>
        <w:t xml:space="preserve"> </w:t>
      </w:r>
      <w:r w:rsidR="00276C51" w:rsidRPr="00592E26">
        <w:rPr>
          <w:rFonts w:ascii="Times New Roman" w:hAnsi="Times New Roman" w:cs="Times New Roman"/>
          <w:lang w:val="en-US"/>
        </w:rPr>
        <w:t xml:space="preserve">B) </w:t>
      </w:r>
      <w:r w:rsidR="00202A6D" w:rsidRPr="00592E26">
        <w:rPr>
          <w:rFonts w:ascii="Times New Roman" w:hAnsi="Times New Roman" w:cs="Times New Roman"/>
          <w:lang w:val="en-US"/>
        </w:rPr>
        <w:t>The identified six peptides within WT zebavidin protein are highlighted in green.</w:t>
      </w:r>
      <w:r w:rsidR="00910C78" w:rsidRPr="00592E26">
        <w:rPr>
          <w:rFonts w:ascii="Times New Roman" w:hAnsi="Times New Roman" w:cs="Times New Roman"/>
          <w:lang w:val="en-US"/>
        </w:rPr>
        <w:t xml:space="preserve"> The signal peptide region has been excluded from the amino acid sequence.</w:t>
      </w:r>
      <w:r w:rsidR="006C79CB" w:rsidRPr="00592E2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BD053CF" w14:textId="2FAE1062" w:rsidR="00661AB0" w:rsidRPr="00592E26" w:rsidRDefault="000C1A13" w:rsidP="004B08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object w:dxaOrig="1440" w:dyaOrig="1440" w14:anchorId="515A53CB">
          <v:shape id="_x0000_s2054" type="#_x0000_t75" style="position:absolute;left:0;text-align:left;margin-left:-13.3pt;margin-top:0;width:507.75pt;height:633.1pt;z-index:251659264;mso-position-horizontal-relative:text;mso-position-vertical-relative:text" filled="t">
            <v:imagedata r:id="rId10" o:title=""/>
            <w10:wrap type="topAndBottom"/>
          </v:shape>
          <o:OLEObject Type="Embed" ProgID="Prism5.Document" ShapeID="_x0000_s2054" DrawAspect="Content" ObjectID="_1845812822" r:id="rId11"/>
        </w:object>
      </w:r>
      <w:r w:rsidR="005B3A11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7E2FC4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B3A11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>. Data from individual experiments of hatching rate and</w:t>
      </w:r>
      <w:r w:rsidR="006C2600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B3A11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>developmental survival</w:t>
      </w:r>
      <w:r w:rsidR="006C2600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es</w:t>
      </w:r>
      <w:r w:rsidR="005B3A11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A-B)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Embryos were grown</w:t>
      </w:r>
      <w:r w:rsidR="005B3A11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in E3- and system water and the frequency of hatched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mbryos recorded in </w:t>
      </w:r>
      <w:proofErr w:type="spellStart"/>
      <w:r w:rsidR="005B3A11" w:rsidRPr="00592E26">
        <w:rPr>
          <w:rFonts w:ascii="Times New Roman" w:hAnsi="Times New Roman" w:cs="Times New Roman"/>
          <w:i/>
          <w:iCs/>
          <w:sz w:val="24"/>
          <w:szCs w:val="24"/>
          <w:lang w:val="en-US"/>
        </w:rPr>
        <w:t>avd</w:t>
      </w:r>
      <w:proofErr w:type="spellEnd"/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768A">
        <w:rPr>
          <w:rFonts w:ascii="Times New Roman" w:hAnsi="Times New Roman" w:cs="Times New Roman"/>
          <w:sz w:val="24"/>
          <w:szCs w:val="24"/>
          <w:lang w:val="en-US"/>
        </w:rPr>
        <w:t>knockout (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KO</w:t>
      </w:r>
      <w:r w:rsidR="0082768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OLE_LINK2"/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(E3-water: n=482 (Exp. #1), n=549 (#2) and n=</w:t>
      </w:r>
      <w:r w:rsidR="004B3ECA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45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(#3), system water: n=700 (#1), n=611 (#2), n=</w:t>
      </w:r>
      <w:r w:rsidR="004B3ECA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23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(#3)) </w:t>
      </w:r>
      <w:bookmarkEnd w:id="1"/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and in </w:t>
      </w:r>
      <w:r w:rsidR="0082768A">
        <w:rPr>
          <w:rFonts w:ascii="Times New Roman" w:hAnsi="Times New Roman" w:cs="Times New Roman"/>
          <w:sz w:val="24"/>
          <w:szCs w:val="24"/>
          <w:lang w:val="en-US"/>
        </w:rPr>
        <w:t>wild type (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WT</w:t>
      </w:r>
      <w:r w:rsidR="0082768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 embryos (E3-water: n=566 (#1), n=918 (#2) and n=</w:t>
      </w:r>
      <w:r w:rsidR="004B3ECA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40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(#3), system water: n=288 (#1), n=854 (#2), n=</w:t>
      </w:r>
      <w:r w:rsidR="004B3ECA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21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(#3)) between 2 and 5 </w:t>
      </w:r>
      <w:proofErr w:type="spellStart"/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dpf</w:t>
      </w:r>
      <w:proofErr w:type="spellEnd"/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B3A11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>C-D)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 Embryos were grown</w:t>
      </w:r>
      <w:r w:rsidR="005B3A11" w:rsidRPr="00592E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in E3- and system water and the developmental survival was evaluated in </w:t>
      </w:r>
      <w:proofErr w:type="spellStart"/>
      <w:r w:rsidR="005B3A11" w:rsidRPr="00592E26">
        <w:rPr>
          <w:rFonts w:ascii="Times New Roman" w:hAnsi="Times New Roman" w:cs="Times New Roman"/>
          <w:i/>
          <w:iCs/>
          <w:sz w:val="24"/>
          <w:szCs w:val="24"/>
          <w:lang w:val="en-US"/>
        </w:rPr>
        <w:t>avd</w:t>
      </w:r>
      <w:proofErr w:type="spellEnd"/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 KO (E3-water: n=495 (Exp. #1), n=582 (#2) and n=</w:t>
      </w:r>
      <w:r w:rsidR="004B3ECA" w:rsidRPr="00592E26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="00BF65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(#3), system water: n=954 (#1), n=653 (#2) and n=</w:t>
      </w:r>
      <w:r w:rsidR="004B3ECA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25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(#3)) and in WT embryos (E3-water: n=606 (Exp. #1), n=976 (#2) and n=</w:t>
      </w:r>
      <w:r w:rsidR="004B3ECA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40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(#3), system water: n=311 (#1), n=933 (#2) and n=</w:t>
      </w:r>
      <w:r w:rsidR="004B3ECA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28 </w:t>
      </w:r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(#3)). Non-fertilized eggs were removed from the analysis and the mortality recorded daily until 5 </w:t>
      </w:r>
      <w:proofErr w:type="spellStart"/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dpf</w:t>
      </w:r>
      <w:proofErr w:type="spellEnd"/>
      <w:r w:rsidR="005B3A11" w:rsidRPr="00592E26">
        <w:rPr>
          <w:rFonts w:ascii="Times New Roman" w:hAnsi="Times New Roman" w:cs="Times New Roman"/>
          <w:sz w:val="24"/>
          <w:szCs w:val="24"/>
          <w:lang w:val="en-US"/>
        </w:rPr>
        <w:t>. Note that representative images of these experiments are shown in Figure 3. A log-rank (Mantel-Cox) test was used for the statistical comparison of differences</w:t>
      </w:r>
      <w:r w:rsidR="003D4F09" w:rsidRPr="00592E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661AB0" w:rsidRPr="00592E26" w:rsidSect="007E2FC4">
      <w:headerReference w:type="even" r:id="rId12"/>
      <w:footerReference w:type="default" r:id="rId13"/>
      <w:headerReference w:type="first" r:id="rId14"/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0E0F6" w14:textId="77777777" w:rsidR="000C1A13" w:rsidRDefault="000C1A13" w:rsidP="00403265">
      <w:pPr>
        <w:spacing w:after="0" w:line="240" w:lineRule="auto"/>
      </w:pPr>
      <w:r>
        <w:separator/>
      </w:r>
    </w:p>
  </w:endnote>
  <w:endnote w:type="continuationSeparator" w:id="0">
    <w:p w14:paraId="2F4D2B52" w14:textId="77777777" w:rsidR="000C1A13" w:rsidRDefault="000C1A13" w:rsidP="00403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60402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C2EAA" w14:textId="2FB74FCB" w:rsidR="00403265" w:rsidRDefault="004032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68445A" w14:textId="77777777" w:rsidR="00403265" w:rsidRDefault="004032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41E81" w14:textId="77777777" w:rsidR="000C1A13" w:rsidRDefault="000C1A13" w:rsidP="00403265">
      <w:pPr>
        <w:spacing w:after="0" w:line="240" w:lineRule="auto"/>
      </w:pPr>
      <w:r>
        <w:separator/>
      </w:r>
    </w:p>
  </w:footnote>
  <w:footnote w:type="continuationSeparator" w:id="0">
    <w:p w14:paraId="2E5BB7E0" w14:textId="77777777" w:rsidR="000C1A13" w:rsidRDefault="000C1A13" w:rsidP="004032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4E114D" w14:textId="1D0FC4BD" w:rsidR="00877E3B" w:rsidRDefault="00877E3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0FB3B0A" wp14:editId="0259091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818130" cy="374650"/>
              <wp:effectExtent l="0" t="0" r="0" b="6350"/>
              <wp:wrapNone/>
              <wp:docPr id="1087531959" name="Text Box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813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ED842E" w14:textId="70F4BEE9" w:rsidR="00877E3B" w:rsidRPr="00877E3B" w:rsidRDefault="00877E3B" w:rsidP="00877E3B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877E3B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FB3B0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TUNI Luottamuksellinen - Confidential (3Y)" style="position:absolute;margin-left:170.7pt;margin-top:0;width:221.9pt;height:29.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" filled="f" stroked="f">
              <v:textbox style="mso-fit-shape-to-text:t" inset="0,15pt,20pt,0">
                <w:txbxContent>
                  <w:p w14:paraId="56ED842E" w14:textId="70F4BEE9" w:rsidR="00877E3B" w:rsidRPr="00877E3B" w:rsidRDefault="00877E3B" w:rsidP="00877E3B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877E3B">
                      <w:rPr>
                        <w:rFonts w:ascii="Aptos" w:eastAsia="Aptos" w:hAnsi="Aptos" w:cs="Aptos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88BF81" w14:textId="51A8983F" w:rsidR="00877E3B" w:rsidRDefault="00877E3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BE5983B" wp14:editId="5BC57F1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818130" cy="374650"/>
              <wp:effectExtent l="0" t="0" r="0" b="6350"/>
              <wp:wrapNone/>
              <wp:docPr id="1447816306" name="Text Box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8130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A6036D" w14:textId="00DE5175" w:rsidR="00877E3B" w:rsidRPr="00877E3B" w:rsidRDefault="00877E3B" w:rsidP="00877E3B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877E3B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E5983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TUNI Luottamuksellinen - Confidential (3Y)" style="position:absolute;margin-left:170.7pt;margin-top:0;width:221.9pt;height:29.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" filled="f" stroked="f">
              <v:textbox style="mso-fit-shape-to-text:t" inset="0,15pt,20pt,0">
                <w:txbxContent>
                  <w:p w14:paraId="49A6036D" w14:textId="00DE5175" w:rsidR="00877E3B" w:rsidRPr="00877E3B" w:rsidRDefault="00877E3B" w:rsidP="00877E3B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877E3B">
                      <w:rPr>
                        <w:rFonts w:ascii="Aptos" w:eastAsia="Aptos" w:hAnsi="Aptos" w:cs="Aptos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210A6A"/>
    <w:multiLevelType w:val="hybridMultilevel"/>
    <w:tmpl w:val="8758A71C"/>
    <w:lvl w:ilvl="0" w:tplc="B5CA79D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03758"/>
    <w:multiLevelType w:val="hybridMultilevel"/>
    <w:tmpl w:val="BAD29AB8"/>
    <w:lvl w:ilvl="0" w:tplc="EF60CB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413521">
    <w:abstractNumId w:val="0"/>
  </w:num>
  <w:num w:numId="2" w16cid:durableId="461966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1304"/>
  <w:hyphenationZone w:val="425"/>
  <w:characterSpacingControl w:val="doNotCompress"/>
  <w:hdrShapeDefaults>
    <o:shapedefaults v:ext="edit" spidmax="2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7D9"/>
    <w:rsid w:val="000002F2"/>
    <w:rsid w:val="0000092E"/>
    <w:rsid w:val="000022F0"/>
    <w:rsid w:val="000029E7"/>
    <w:rsid w:val="00002DA1"/>
    <w:rsid w:val="00003A18"/>
    <w:rsid w:val="00003CB1"/>
    <w:rsid w:val="000046E7"/>
    <w:rsid w:val="00004F2B"/>
    <w:rsid w:val="000053E9"/>
    <w:rsid w:val="000054ED"/>
    <w:rsid w:val="00005963"/>
    <w:rsid w:val="00005A95"/>
    <w:rsid w:val="00006091"/>
    <w:rsid w:val="00006797"/>
    <w:rsid w:val="00007A0E"/>
    <w:rsid w:val="00007E6A"/>
    <w:rsid w:val="00010797"/>
    <w:rsid w:val="00011234"/>
    <w:rsid w:val="0001137F"/>
    <w:rsid w:val="00011B94"/>
    <w:rsid w:val="00012280"/>
    <w:rsid w:val="00014068"/>
    <w:rsid w:val="00014C51"/>
    <w:rsid w:val="00015CE5"/>
    <w:rsid w:val="00015EAC"/>
    <w:rsid w:val="00016307"/>
    <w:rsid w:val="00016B43"/>
    <w:rsid w:val="00016EB6"/>
    <w:rsid w:val="00016F50"/>
    <w:rsid w:val="000209F0"/>
    <w:rsid w:val="00020CF1"/>
    <w:rsid w:val="0002109E"/>
    <w:rsid w:val="0002218E"/>
    <w:rsid w:val="00023251"/>
    <w:rsid w:val="00024194"/>
    <w:rsid w:val="00024288"/>
    <w:rsid w:val="00024B5B"/>
    <w:rsid w:val="00024B7B"/>
    <w:rsid w:val="0002552C"/>
    <w:rsid w:val="00025E9A"/>
    <w:rsid w:val="00026EA9"/>
    <w:rsid w:val="000274FB"/>
    <w:rsid w:val="0003079F"/>
    <w:rsid w:val="00030F3F"/>
    <w:rsid w:val="00031477"/>
    <w:rsid w:val="000319C3"/>
    <w:rsid w:val="00031B8C"/>
    <w:rsid w:val="000330FE"/>
    <w:rsid w:val="00033F70"/>
    <w:rsid w:val="000341DA"/>
    <w:rsid w:val="00034E4C"/>
    <w:rsid w:val="00036032"/>
    <w:rsid w:val="00036B7C"/>
    <w:rsid w:val="0003749D"/>
    <w:rsid w:val="000375BD"/>
    <w:rsid w:val="00040F24"/>
    <w:rsid w:val="0004117D"/>
    <w:rsid w:val="00041DC8"/>
    <w:rsid w:val="0004241F"/>
    <w:rsid w:val="00042F89"/>
    <w:rsid w:val="000430C1"/>
    <w:rsid w:val="00043162"/>
    <w:rsid w:val="000433E3"/>
    <w:rsid w:val="00043CB6"/>
    <w:rsid w:val="00043E3F"/>
    <w:rsid w:val="000454A5"/>
    <w:rsid w:val="00047781"/>
    <w:rsid w:val="000507C3"/>
    <w:rsid w:val="00050FB8"/>
    <w:rsid w:val="00052C4B"/>
    <w:rsid w:val="00052CEA"/>
    <w:rsid w:val="00053135"/>
    <w:rsid w:val="00053364"/>
    <w:rsid w:val="000536F8"/>
    <w:rsid w:val="00054203"/>
    <w:rsid w:val="00054282"/>
    <w:rsid w:val="00055D24"/>
    <w:rsid w:val="000565C1"/>
    <w:rsid w:val="00056C01"/>
    <w:rsid w:val="00056E0A"/>
    <w:rsid w:val="0005702D"/>
    <w:rsid w:val="00057F8F"/>
    <w:rsid w:val="00060243"/>
    <w:rsid w:val="000603E7"/>
    <w:rsid w:val="000606AF"/>
    <w:rsid w:val="00060E6B"/>
    <w:rsid w:val="00060ED2"/>
    <w:rsid w:val="00061ADF"/>
    <w:rsid w:val="00061DEA"/>
    <w:rsid w:val="00061F6D"/>
    <w:rsid w:val="00063B23"/>
    <w:rsid w:val="000640CB"/>
    <w:rsid w:val="000640E0"/>
    <w:rsid w:val="00064C8B"/>
    <w:rsid w:val="00064F20"/>
    <w:rsid w:val="00065150"/>
    <w:rsid w:val="00065FF3"/>
    <w:rsid w:val="00066C2D"/>
    <w:rsid w:val="0006706A"/>
    <w:rsid w:val="00067D29"/>
    <w:rsid w:val="000700C3"/>
    <w:rsid w:val="000700E3"/>
    <w:rsid w:val="00070CCD"/>
    <w:rsid w:val="00071576"/>
    <w:rsid w:val="00072475"/>
    <w:rsid w:val="00072D15"/>
    <w:rsid w:val="00072D44"/>
    <w:rsid w:val="0007365C"/>
    <w:rsid w:val="000754A5"/>
    <w:rsid w:val="00075940"/>
    <w:rsid w:val="00075B42"/>
    <w:rsid w:val="0007666A"/>
    <w:rsid w:val="00076700"/>
    <w:rsid w:val="00076774"/>
    <w:rsid w:val="0007678B"/>
    <w:rsid w:val="00076BA9"/>
    <w:rsid w:val="00077B2C"/>
    <w:rsid w:val="00077BEC"/>
    <w:rsid w:val="0008077E"/>
    <w:rsid w:val="0008297D"/>
    <w:rsid w:val="00084FD1"/>
    <w:rsid w:val="00085B83"/>
    <w:rsid w:val="000860DA"/>
    <w:rsid w:val="000877E6"/>
    <w:rsid w:val="00087E65"/>
    <w:rsid w:val="00090223"/>
    <w:rsid w:val="0009081C"/>
    <w:rsid w:val="00090872"/>
    <w:rsid w:val="00090D3F"/>
    <w:rsid w:val="00091718"/>
    <w:rsid w:val="0009318B"/>
    <w:rsid w:val="000935DC"/>
    <w:rsid w:val="00093FEF"/>
    <w:rsid w:val="00094054"/>
    <w:rsid w:val="000946F6"/>
    <w:rsid w:val="000954EF"/>
    <w:rsid w:val="000955AC"/>
    <w:rsid w:val="0009567D"/>
    <w:rsid w:val="00095E08"/>
    <w:rsid w:val="00095ED5"/>
    <w:rsid w:val="000964BD"/>
    <w:rsid w:val="00097C37"/>
    <w:rsid w:val="000A026F"/>
    <w:rsid w:val="000A074C"/>
    <w:rsid w:val="000A0B61"/>
    <w:rsid w:val="000A1580"/>
    <w:rsid w:val="000A1AC1"/>
    <w:rsid w:val="000A25EF"/>
    <w:rsid w:val="000A28E3"/>
    <w:rsid w:val="000A41AC"/>
    <w:rsid w:val="000A48E7"/>
    <w:rsid w:val="000A5E0E"/>
    <w:rsid w:val="000A6048"/>
    <w:rsid w:val="000A6732"/>
    <w:rsid w:val="000A6814"/>
    <w:rsid w:val="000A6A89"/>
    <w:rsid w:val="000B1043"/>
    <w:rsid w:val="000B1D69"/>
    <w:rsid w:val="000B3CDC"/>
    <w:rsid w:val="000B3D20"/>
    <w:rsid w:val="000B52EF"/>
    <w:rsid w:val="000B6B7B"/>
    <w:rsid w:val="000B6C76"/>
    <w:rsid w:val="000B73DB"/>
    <w:rsid w:val="000B7EE3"/>
    <w:rsid w:val="000C1A13"/>
    <w:rsid w:val="000C2222"/>
    <w:rsid w:val="000C38A8"/>
    <w:rsid w:val="000C3C3F"/>
    <w:rsid w:val="000C3E29"/>
    <w:rsid w:val="000C415D"/>
    <w:rsid w:val="000C4ECE"/>
    <w:rsid w:val="000C588C"/>
    <w:rsid w:val="000C5A04"/>
    <w:rsid w:val="000C6364"/>
    <w:rsid w:val="000C699D"/>
    <w:rsid w:val="000C7016"/>
    <w:rsid w:val="000D0073"/>
    <w:rsid w:val="000D0982"/>
    <w:rsid w:val="000D0B80"/>
    <w:rsid w:val="000D1524"/>
    <w:rsid w:val="000D1C40"/>
    <w:rsid w:val="000D22BC"/>
    <w:rsid w:val="000D445D"/>
    <w:rsid w:val="000D4AAC"/>
    <w:rsid w:val="000D4CC7"/>
    <w:rsid w:val="000D57DF"/>
    <w:rsid w:val="000D65A3"/>
    <w:rsid w:val="000D7A3E"/>
    <w:rsid w:val="000D7FFE"/>
    <w:rsid w:val="000E0B98"/>
    <w:rsid w:val="000E104D"/>
    <w:rsid w:val="000E27C7"/>
    <w:rsid w:val="000E3BE1"/>
    <w:rsid w:val="000E4B07"/>
    <w:rsid w:val="000E4E17"/>
    <w:rsid w:val="000E4E70"/>
    <w:rsid w:val="000E5EEE"/>
    <w:rsid w:val="000E6270"/>
    <w:rsid w:val="000E63C7"/>
    <w:rsid w:val="000E64A5"/>
    <w:rsid w:val="000E6765"/>
    <w:rsid w:val="000E7D3D"/>
    <w:rsid w:val="000F02EB"/>
    <w:rsid w:val="000F033B"/>
    <w:rsid w:val="000F0BD5"/>
    <w:rsid w:val="000F0E5D"/>
    <w:rsid w:val="000F1462"/>
    <w:rsid w:val="000F14D4"/>
    <w:rsid w:val="000F1C43"/>
    <w:rsid w:val="000F2E95"/>
    <w:rsid w:val="000F37DF"/>
    <w:rsid w:val="000F4BED"/>
    <w:rsid w:val="000F4FD9"/>
    <w:rsid w:val="000F5F9A"/>
    <w:rsid w:val="000F6D18"/>
    <w:rsid w:val="000F6EF2"/>
    <w:rsid w:val="000F71B8"/>
    <w:rsid w:val="00100703"/>
    <w:rsid w:val="0010140C"/>
    <w:rsid w:val="0010272C"/>
    <w:rsid w:val="00102A5F"/>
    <w:rsid w:val="00102E92"/>
    <w:rsid w:val="0010328D"/>
    <w:rsid w:val="001049ED"/>
    <w:rsid w:val="00105172"/>
    <w:rsid w:val="00105214"/>
    <w:rsid w:val="001053C8"/>
    <w:rsid w:val="00105F52"/>
    <w:rsid w:val="001065D4"/>
    <w:rsid w:val="0010736C"/>
    <w:rsid w:val="00110FC4"/>
    <w:rsid w:val="0011135D"/>
    <w:rsid w:val="001116BB"/>
    <w:rsid w:val="00111F12"/>
    <w:rsid w:val="001127FC"/>
    <w:rsid w:val="00114127"/>
    <w:rsid w:val="00115B38"/>
    <w:rsid w:val="00115B66"/>
    <w:rsid w:val="001168AC"/>
    <w:rsid w:val="0011733B"/>
    <w:rsid w:val="001200DF"/>
    <w:rsid w:val="0012061B"/>
    <w:rsid w:val="001206D8"/>
    <w:rsid w:val="00121468"/>
    <w:rsid w:val="00121854"/>
    <w:rsid w:val="00121B24"/>
    <w:rsid w:val="00121BE0"/>
    <w:rsid w:val="00122302"/>
    <w:rsid w:val="00122709"/>
    <w:rsid w:val="0012416F"/>
    <w:rsid w:val="00124C08"/>
    <w:rsid w:val="00124DEE"/>
    <w:rsid w:val="0012597E"/>
    <w:rsid w:val="00126E54"/>
    <w:rsid w:val="00130C70"/>
    <w:rsid w:val="00131E94"/>
    <w:rsid w:val="00131EDF"/>
    <w:rsid w:val="00132700"/>
    <w:rsid w:val="0013282B"/>
    <w:rsid w:val="00133257"/>
    <w:rsid w:val="00133758"/>
    <w:rsid w:val="00134187"/>
    <w:rsid w:val="0013434E"/>
    <w:rsid w:val="00134352"/>
    <w:rsid w:val="0013486A"/>
    <w:rsid w:val="001352CA"/>
    <w:rsid w:val="00135426"/>
    <w:rsid w:val="0013584D"/>
    <w:rsid w:val="00135D1F"/>
    <w:rsid w:val="0013626E"/>
    <w:rsid w:val="00136B06"/>
    <w:rsid w:val="0013785A"/>
    <w:rsid w:val="0014015F"/>
    <w:rsid w:val="00140AAC"/>
    <w:rsid w:val="00140C2A"/>
    <w:rsid w:val="00140C93"/>
    <w:rsid w:val="001413B4"/>
    <w:rsid w:val="00141439"/>
    <w:rsid w:val="0014192C"/>
    <w:rsid w:val="00141F48"/>
    <w:rsid w:val="0014245B"/>
    <w:rsid w:val="0014248A"/>
    <w:rsid w:val="00142CCD"/>
    <w:rsid w:val="001448E9"/>
    <w:rsid w:val="001449C6"/>
    <w:rsid w:val="00145049"/>
    <w:rsid w:val="00145326"/>
    <w:rsid w:val="00146EEE"/>
    <w:rsid w:val="00147CCC"/>
    <w:rsid w:val="0015016F"/>
    <w:rsid w:val="00150BB7"/>
    <w:rsid w:val="00150F0C"/>
    <w:rsid w:val="00152247"/>
    <w:rsid w:val="00153CDE"/>
    <w:rsid w:val="0015431B"/>
    <w:rsid w:val="00154F76"/>
    <w:rsid w:val="00155511"/>
    <w:rsid w:val="00155A55"/>
    <w:rsid w:val="00157039"/>
    <w:rsid w:val="001578DE"/>
    <w:rsid w:val="00157AD8"/>
    <w:rsid w:val="001601E9"/>
    <w:rsid w:val="00160E1E"/>
    <w:rsid w:val="00163F91"/>
    <w:rsid w:val="00163F92"/>
    <w:rsid w:val="00164B58"/>
    <w:rsid w:val="001668DD"/>
    <w:rsid w:val="00166D8D"/>
    <w:rsid w:val="001671E9"/>
    <w:rsid w:val="0017052C"/>
    <w:rsid w:val="00170686"/>
    <w:rsid w:val="001714B2"/>
    <w:rsid w:val="00171A87"/>
    <w:rsid w:val="00173591"/>
    <w:rsid w:val="00174740"/>
    <w:rsid w:val="00175E16"/>
    <w:rsid w:val="00176260"/>
    <w:rsid w:val="00176C46"/>
    <w:rsid w:val="00177842"/>
    <w:rsid w:val="00177CE5"/>
    <w:rsid w:val="001800A5"/>
    <w:rsid w:val="00180114"/>
    <w:rsid w:val="00181380"/>
    <w:rsid w:val="00181E89"/>
    <w:rsid w:val="00182363"/>
    <w:rsid w:val="00182852"/>
    <w:rsid w:val="00182D22"/>
    <w:rsid w:val="001833BD"/>
    <w:rsid w:val="001839B4"/>
    <w:rsid w:val="0018426E"/>
    <w:rsid w:val="001842B7"/>
    <w:rsid w:val="00186706"/>
    <w:rsid w:val="0018690D"/>
    <w:rsid w:val="00186C68"/>
    <w:rsid w:val="00187305"/>
    <w:rsid w:val="0018772A"/>
    <w:rsid w:val="00190049"/>
    <w:rsid w:val="00190CA6"/>
    <w:rsid w:val="001914E0"/>
    <w:rsid w:val="0019177F"/>
    <w:rsid w:val="00191D53"/>
    <w:rsid w:val="00191F42"/>
    <w:rsid w:val="001922C9"/>
    <w:rsid w:val="001922E8"/>
    <w:rsid w:val="001927A9"/>
    <w:rsid w:val="001927E5"/>
    <w:rsid w:val="001930D0"/>
    <w:rsid w:val="00195446"/>
    <w:rsid w:val="001962EA"/>
    <w:rsid w:val="0019658B"/>
    <w:rsid w:val="00196823"/>
    <w:rsid w:val="00196E4D"/>
    <w:rsid w:val="00196EB2"/>
    <w:rsid w:val="00196F32"/>
    <w:rsid w:val="00197072"/>
    <w:rsid w:val="00197D14"/>
    <w:rsid w:val="001A1D36"/>
    <w:rsid w:val="001A270A"/>
    <w:rsid w:val="001A32EE"/>
    <w:rsid w:val="001A3633"/>
    <w:rsid w:val="001A36A2"/>
    <w:rsid w:val="001A3E6F"/>
    <w:rsid w:val="001A4D9D"/>
    <w:rsid w:val="001A5118"/>
    <w:rsid w:val="001A6138"/>
    <w:rsid w:val="001A7161"/>
    <w:rsid w:val="001A74CC"/>
    <w:rsid w:val="001B0CE4"/>
    <w:rsid w:val="001B0F30"/>
    <w:rsid w:val="001B15A6"/>
    <w:rsid w:val="001B184C"/>
    <w:rsid w:val="001B22EE"/>
    <w:rsid w:val="001B2BDB"/>
    <w:rsid w:val="001B2F8B"/>
    <w:rsid w:val="001B45A6"/>
    <w:rsid w:val="001B53C7"/>
    <w:rsid w:val="001B54C4"/>
    <w:rsid w:val="001B6DA6"/>
    <w:rsid w:val="001B7674"/>
    <w:rsid w:val="001C0BDF"/>
    <w:rsid w:val="001C0F26"/>
    <w:rsid w:val="001C114D"/>
    <w:rsid w:val="001C14B4"/>
    <w:rsid w:val="001C2884"/>
    <w:rsid w:val="001C28FF"/>
    <w:rsid w:val="001C4142"/>
    <w:rsid w:val="001C589A"/>
    <w:rsid w:val="001C6002"/>
    <w:rsid w:val="001C6F37"/>
    <w:rsid w:val="001C731D"/>
    <w:rsid w:val="001C74F5"/>
    <w:rsid w:val="001C7C01"/>
    <w:rsid w:val="001D0A85"/>
    <w:rsid w:val="001D2663"/>
    <w:rsid w:val="001D481D"/>
    <w:rsid w:val="001D50EF"/>
    <w:rsid w:val="001D511E"/>
    <w:rsid w:val="001D580B"/>
    <w:rsid w:val="001D5A66"/>
    <w:rsid w:val="001D6856"/>
    <w:rsid w:val="001D6F8F"/>
    <w:rsid w:val="001D728B"/>
    <w:rsid w:val="001D7739"/>
    <w:rsid w:val="001E020E"/>
    <w:rsid w:val="001E08B8"/>
    <w:rsid w:val="001E0BDD"/>
    <w:rsid w:val="001E106C"/>
    <w:rsid w:val="001E2326"/>
    <w:rsid w:val="001E328D"/>
    <w:rsid w:val="001E3AB0"/>
    <w:rsid w:val="001E45C0"/>
    <w:rsid w:val="001E4861"/>
    <w:rsid w:val="001E5642"/>
    <w:rsid w:val="001E63DC"/>
    <w:rsid w:val="001E6F62"/>
    <w:rsid w:val="001E747C"/>
    <w:rsid w:val="001E7E57"/>
    <w:rsid w:val="001F0DB5"/>
    <w:rsid w:val="001F2BA2"/>
    <w:rsid w:val="001F35E7"/>
    <w:rsid w:val="001F4291"/>
    <w:rsid w:val="001F5806"/>
    <w:rsid w:val="001F599A"/>
    <w:rsid w:val="001F5A65"/>
    <w:rsid w:val="001F62FD"/>
    <w:rsid w:val="001F6B3E"/>
    <w:rsid w:val="002008A8"/>
    <w:rsid w:val="00200D15"/>
    <w:rsid w:val="002012ED"/>
    <w:rsid w:val="0020233A"/>
    <w:rsid w:val="00202805"/>
    <w:rsid w:val="00202A6D"/>
    <w:rsid w:val="00203859"/>
    <w:rsid w:val="00205177"/>
    <w:rsid w:val="002052BC"/>
    <w:rsid w:val="00205595"/>
    <w:rsid w:val="0020594A"/>
    <w:rsid w:val="00205B62"/>
    <w:rsid w:val="0020603A"/>
    <w:rsid w:val="002063BA"/>
    <w:rsid w:val="00207B40"/>
    <w:rsid w:val="00210FE4"/>
    <w:rsid w:val="0021117A"/>
    <w:rsid w:val="00212506"/>
    <w:rsid w:val="00212569"/>
    <w:rsid w:val="00212E52"/>
    <w:rsid w:val="002151C9"/>
    <w:rsid w:val="00215827"/>
    <w:rsid w:val="00215E7E"/>
    <w:rsid w:val="002164DF"/>
    <w:rsid w:val="00216B8E"/>
    <w:rsid w:val="00217A00"/>
    <w:rsid w:val="0022018C"/>
    <w:rsid w:val="002208B7"/>
    <w:rsid w:val="002210C9"/>
    <w:rsid w:val="00221812"/>
    <w:rsid w:val="00222D51"/>
    <w:rsid w:val="0022378C"/>
    <w:rsid w:val="002237F9"/>
    <w:rsid w:val="0022416B"/>
    <w:rsid w:val="002246A5"/>
    <w:rsid w:val="00224ACA"/>
    <w:rsid w:val="002273CE"/>
    <w:rsid w:val="002278BE"/>
    <w:rsid w:val="00227A5E"/>
    <w:rsid w:val="00230FB7"/>
    <w:rsid w:val="00231980"/>
    <w:rsid w:val="00231C18"/>
    <w:rsid w:val="00232FA1"/>
    <w:rsid w:val="0023428C"/>
    <w:rsid w:val="002349E1"/>
    <w:rsid w:val="00234F7D"/>
    <w:rsid w:val="002350CC"/>
    <w:rsid w:val="002351A6"/>
    <w:rsid w:val="002356EE"/>
    <w:rsid w:val="002356EF"/>
    <w:rsid w:val="002358F0"/>
    <w:rsid w:val="00236342"/>
    <w:rsid w:val="0023656F"/>
    <w:rsid w:val="00236A96"/>
    <w:rsid w:val="00236AAA"/>
    <w:rsid w:val="00237249"/>
    <w:rsid w:val="00237E8F"/>
    <w:rsid w:val="00240011"/>
    <w:rsid w:val="00240CA3"/>
    <w:rsid w:val="002410F4"/>
    <w:rsid w:val="002416E9"/>
    <w:rsid w:val="00242C31"/>
    <w:rsid w:val="002440DC"/>
    <w:rsid w:val="0024459B"/>
    <w:rsid w:val="00244809"/>
    <w:rsid w:val="00244BA4"/>
    <w:rsid w:val="0024505B"/>
    <w:rsid w:val="00246BFC"/>
    <w:rsid w:val="002521BA"/>
    <w:rsid w:val="00253868"/>
    <w:rsid w:val="00254EEE"/>
    <w:rsid w:val="00255652"/>
    <w:rsid w:val="00255D86"/>
    <w:rsid w:val="00256BCA"/>
    <w:rsid w:val="00256D01"/>
    <w:rsid w:val="00257726"/>
    <w:rsid w:val="00257831"/>
    <w:rsid w:val="0025791E"/>
    <w:rsid w:val="00257B23"/>
    <w:rsid w:val="00260410"/>
    <w:rsid w:val="0026248F"/>
    <w:rsid w:val="0026301A"/>
    <w:rsid w:val="0026352B"/>
    <w:rsid w:val="0026389E"/>
    <w:rsid w:val="002647D9"/>
    <w:rsid w:val="00264AF1"/>
    <w:rsid w:val="002657EB"/>
    <w:rsid w:val="00266AF7"/>
    <w:rsid w:val="00266C8C"/>
    <w:rsid w:val="00266EB3"/>
    <w:rsid w:val="00270095"/>
    <w:rsid w:val="0027075D"/>
    <w:rsid w:val="002717DE"/>
    <w:rsid w:val="00271C1F"/>
    <w:rsid w:val="00274400"/>
    <w:rsid w:val="00274A23"/>
    <w:rsid w:val="00275059"/>
    <w:rsid w:val="0027562F"/>
    <w:rsid w:val="002757EC"/>
    <w:rsid w:val="00276971"/>
    <w:rsid w:val="00276AB3"/>
    <w:rsid w:val="00276C51"/>
    <w:rsid w:val="002775D6"/>
    <w:rsid w:val="0027775F"/>
    <w:rsid w:val="00280439"/>
    <w:rsid w:val="0028068E"/>
    <w:rsid w:val="00280B20"/>
    <w:rsid w:val="00282017"/>
    <w:rsid w:val="00282E1F"/>
    <w:rsid w:val="0028313F"/>
    <w:rsid w:val="00283587"/>
    <w:rsid w:val="00283812"/>
    <w:rsid w:val="002838DB"/>
    <w:rsid w:val="002841F4"/>
    <w:rsid w:val="00284563"/>
    <w:rsid w:val="00284FBA"/>
    <w:rsid w:val="00285F10"/>
    <w:rsid w:val="00287151"/>
    <w:rsid w:val="0028773E"/>
    <w:rsid w:val="0028773F"/>
    <w:rsid w:val="00291978"/>
    <w:rsid w:val="002926E3"/>
    <w:rsid w:val="0029282E"/>
    <w:rsid w:val="002931BF"/>
    <w:rsid w:val="00293FB7"/>
    <w:rsid w:val="00294153"/>
    <w:rsid w:val="00294597"/>
    <w:rsid w:val="00294601"/>
    <w:rsid w:val="002949C2"/>
    <w:rsid w:val="00294D1D"/>
    <w:rsid w:val="00294EEF"/>
    <w:rsid w:val="00295AD1"/>
    <w:rsid w:val="00295B38"/>
    <w:rsid w:val="00295E28"/>
    <w:rsid w:val="00296994"/>
    <w:rsid w:val="00297119"/>
    <w:rsid w:val="002A0484"/>
    <w:rsid w:val="002A073D"/>
    <w:rsid w:val="002A082C"/>
    <w:rsid w:val="002A1C0E"/>
    <w:rsid w:val="002A338A"/>
    <w:rsid w:val="002A4F45"/>
    <w:rsid w:val="002B0281"/>
    <w:rsid w:val="002B0B8D"/>
    <w:rsid w:val="002B0CFA"/>
    <w:rsid w:val="002B10D9"/>
    <w:rsid w:val="002B12BB"/>
    <w:rsid w:val="002B152D"/>
    <w:rsid w:val="002B42F8"/>
    <w:rsid w:val="002B481D"/>
    <w:rsid w:val="002B4B6F"/>
    <w:rsid w:val="002B5DC5"/>
    <w:rsid w:val="002B5FC5"/>
    <w:rsid w:val="002B7F98"/>
    <w:rsid w:val="002C0A4A"/>
    <w:rsid w:val="002C0C69"/>
    <w:rsid w:val="002C0E31"/>
    <w:rsid w:val="002C2832"/>
    <w:rsid w:val="002C2E0E"/>
    <w:rsid w:val="002C3311"/>
    <w:rsid w:val="002C34A3"/>
    <w:rsid w:val="002C384A"/>
    <w:rsid w:val="002C3B6D"/>
    <w:rsid w:val="002C3F7A"/>
    <w:rsid w:val="002C411A"/>
    <w:rsid w:val="002C48F2"/>
    <w:rsid w:val="002C5718"/>
    <w:rsid w:val="002C5C57"/>
    <w:rsid w:val="002C5E58"/>
    <w:rsid w:val="002C5E9C"/>
    <w:rsid w:val="002C65F4"/>
    <w:rsid w:val="002C6FA6"/>
    <w:rsid w:val="002C722E"/>
    <w:rsid w:val="002C7CA1"/>
    <w:rsid w:val="002D0AAB"/>
    <w:rsid w:val="002D11D7"/>
    <w:rsid w:val="002D14C5"/>
    <w:rsid w:val="002D1959"/>
    <w:rsid w:val="002D37D0"/>
    <w:rsid w:val="002D3A51"/>
    <w:rsid w:val="002D3F84"/>
    <w:rsid w:val="002D4334"/>
    <w:rsid w:val="002D4CC2"/>
    <w:rsid w:val="002D5697"/>
    <w:rsid w:val="002D6710"/>
    <w:rsid w:val="002D7E9C"/>
    <w:rsid w:val="002E0D3C"/>
    <w:rsid w:val="002E16F9"/>
    <w:rsid w:val="002E32B4"/>
    <w:rsid w:val="002E4C6E"/>
    <w:rsid w:val="002E5A3F"/>
    <w:rsid w:val="002E6604"/>
    <w:rsid w:val="002E6CFF"/>
    <w:rsid w:val="002E75EB"/>
    <w:rsid w:val="002F0D4F"/>
    <w:rsid w:val="002F0EC3"/>
    <w:rsid w:val="002F160B"/>
    <w:rsid w:val="002F1F94"/>
    <w:rsid w:val="002F22C1"/>
    <w:rsid w:val="002F47AE"/>
    <w:rsid w:val="002F4E83"/>
    <w:rsid w:val="002F547B"/>
    <w:rsid w:val="002F56A0"/>
    <w:rsid w:val="002F57A0"/>
    <w:rsid w:val="002F6756"/>
    <w:rsid w:val="002F7BE4"/>
    <w:rsid w:val="00300746"/>
    <w:rsid w:val="00300EF3"/>
    <w:rsid w:val="003015B7"/>
    <w:rsid w:val="003019CA"/>
    <w:rsid w:val="00301FC6"/>
    <w:rsid w:val="00302549"/>
    <w:rsid w:val="003038F3"/>
    <w:rsid w:val="00304F68"/>
    <w:rsid w:val="00305241"/>
    <w:rsid w:val="0030559B"/>
    <w:rsid w:val="00305779"/>
    <w:rsid w:val="00305B50"/>
    <w:rsid w:val="003065EE"/>
    <w:rsid w:val="0030680D"/>
    <w:rsid w:val="00307FC8"/>
    <w:rsid w:val="003101E2"/>
    <w:rsid w:val="00310ADA"/>
    <w:rsid w:val="00311187"/>
    <w:rsid w:val="00311503"/>
    <w:rsid w:val="00314DF8"/>
    <w:rsid w:val="00315CF7"/>
    <w:rsid w:val="00315F4D"/>
    <w:rsid w:val="00316467"/>
    <w:rsid w:val="0031676D"/>
    <w:rsid w:val="0031684A"/>
    <w:rsid w:val="00316B65"/>
    <w:rsid w:val="00316CE7"/>
    <w:rsid w:val="00316E5D"/>
    <w:rsid w:val="00316E8C"/>
    <w:rsid w:val="003177A2"/>
    <w:rsid w:val="00320200"/>
    <w:rsid w:val="00320667"/>
    <w:rsid w:val="00320AC8"/>
    <w:rsid w:val="0032144F"/>
    <w:rsid w:val="00321BFA"/>
    <w:rsid w:val="00322CEB"/>
    <w:rsid w:val="003246B6"/>
    <w:rsid w:val="00324BF7"/>
    <w:rsid w:val="00324D2A"/>
    <w:rsid w:val="00325850"/>
    <w:rsid w:val="003258CD"/>
    <w:rsid w:val="00326315"/>
    <w:rsid w:val="00326D80"/>
    <w:rsid w:val="00326E6F"/>
    <w:rsid w:val="00327301"/>
    <w:rsid w:val="0032769C"/>
    <w:rsid w:val="003276B2"/>
    <w:rsid w:val="003305C4"/>
    <w:rsid w:val="00330870"/>
    <w:rsid w:val="00330E79"/>
    <w:rsid w:val="003313BC"/>
    <w:rsid w:val="003314C2"/>
    <w:rsid w:val="00332D23"/>
    <w:rsid w:val="00332DFC"/>
    <w:rsid w:val="00332E2D"/>
    <w:rsid w:val="00332E86"/>
    <w:rsid w:val="0033388B"/>
    <w:rsid w:val="00333AFC"/>
    <w:rsid w:val="003349D7"/>
    <w:rsid w:val="00335509"/>
    <w:rsid w:val="003375EC"/>
    <w:rsid w:val="00340C2B"/>
    <w:rsid w:val="00340FA6"/>
    <w:rsid w:val="00341E52"/>
    <w:rsid w:val="003420DB"/>
    <w:rsid w:val="00342E8D"/>
    <w:rsid w:val="0034443D"/>
    <w:rsid w:val="00344F2E"/>
    <w:rsid w:val="00345515"/>
    <w:rsid w:val="00345CF2"/>
    <w:rsid w:val="0034603E"/>
    <w:rsid w:val="003469A2"/>
    <w:rsid w:val="00346FD4"/>
    <w:rsid w:val="00347500"/>
    <w:rsid w:val="00347ADC"/>
    <w:rsid w:val="003502F0"/>
    <w:rsid w:val="003512D0"/>
    <w:rsid w:val="0035193B"/>
    <w:rsid w:val="003519E0"/>
    <w:rsid w:val="00351C05"/>
    <w:rsid w:val="00352445"/>
    <w:rsid w:val="0035253E"/>
    <w:rsid w:val="00353179"/>
    <w:rsid w:val="0035401E"/>
    <w:rsid w:val="00354C9C"/>
    <w:rsid w:val="00354FAA"/>
    <w:rsid w:val="0035661E"/>
    <w:rsid w:val="0035794B"/>
    <w:rsid w:val="00360255"/>
    <w:rsid w:val="003611B5"/>
    <w:rsid w:val="003619C1"/>
    <w:rsid w:val="00362114"/>
    <w:rsid w:val="003626F7"/>
    <w:rsid w:val="0036480B"/>
    <w:rsid w:val="0036566A"/>
    <w:rsid w:val="00365C71"/>
    <w:rsid w:val="00365D41"/>
    <w:rsid w:val="003665DB"/>
    <w:rsid w:val="0036690F"/>
    <w:rsid w:val="00366E62"/>
    <w:rsid w:val="00370009"/>
    <w:rsid w:val="003700CC"/>
    <w:rsid w:val="00370524"/>
    <w:rsid w:val="003706FA"/>
    <w:rsid w:val="0037099A"/>
    <w:rsid w:val="00370D42"/>
    <w:rsid w:val="003712FA"/>
    <w:rsid w:val="003718B0"/>
    <w:rsid w:val="003726E3"/>
    <w:rsid w:val="003728EE"/>
    <w:rsid w:val="00372C31"/>
    <w:rsid w:val="003734F8"/>
    <w:rsid w:val="00373C39"/>
    <w:rsid w:val="00373CD2"/>
    <w:rsid w:val="00374F12"/>
    <w:rsid w:val="00376B38"/>
    <w:rsid w:val="003776C3"/>
    <w:rsid w:val="0037772A"/>
    <w:rsid w:val="00377D55"/>
    <w:rsid w:val="0038038D"/>
    <w:rsid w:val="00380D5C"/>
    <w:rsid w:val="00380E43"/>
    <w:rsid w:val="00381259"/>
    <w:rsid w:val="0038369D"/>
    <w:rsid w:val="00384867"/>
    <w:rsid w:val="00385626"/>
    <w:rsid w:val="00385CC2"/>
    <w:rsid w:val="0038639F"/>
    <w:rsid w:val="00386D3C"/>
    <w:rsid w:val="003875EA"/>
    <w:rsid w:val="00390541"/>
    <w:rsid w:val="003910A1"/>
    <w:rsid w:val="00391553"/>
    <w:rsid w:val="00391E9A"/>
    <w:rsid w:val="00393874"/>
    <w:rsid w:val="00393BA4"/>
    <w:rsid w:val="00393C1C"/>
    <w:rsid w:val="00393FD1"/>
    <w:rsid w:val="00394088"/>
    <w:rsid w:val="00394C82"/>
    <w:rsid w:val="00397722"/>
    <w:rsid w:val="003977F2"/>
    <w:rsid w:val="00397AF1"/>
    <w:rsid w:val="003A00C5"/>
    <w:rsid w:val="003A0C9F"/>
    <w:rsid w:val="003A0CA6"/>
    <w:rsid w:val="003A0F4F"/>
    <w:rsid w:val="003A1507"/>
    <w:rsid w:val="003A1E79"/>
    <w:rsid w:val="003A22AC"/>
    <w:rsid w:val="003A25D1"/>
    <w:rsid w:val="003A44ED"/>
    <w:rsid w:val="003A46E9"/>
    <w:rsid w:val="003A481E"/>
    <w:rsid w:val="003A4EC5"/>
    <w:rsid w:val="003A512A"/>
    <w:rsid w:val="003A541C"/>
    <w:rsid w:val="003A544E"/>
    <w:rsid w:val="003A55D4"/>
    <w:rsid w:val="003A5DCB"/>
    <w:rsid w:val="003A6631"/>
    <w:rsid w:val="003B1831"/>
    <w:rsid w:val="003B1EDF"/>
    <w:rsid w:val="003B2408"/>
    <w:rsid w:val="003B2598"/>
    <w:rsid w:val="003B26EA"/>
    <w:rsid w:val="003B502D"/>
    <w:rsid w:val="003B50DB"/>
    <w:rsid w:val="003B551B"/>
    <w:rsid w:val="003B5613"/>
    <w:rsid w:val="003B5872"/>
    <w:rsid w:val="003B608B"/>
    <w:rsid w:val="003B6091"/>
    <w:rsid w:val="003B6479"/>
    <w:rsid w:val="003B6977"/>
    <w:rsid w:val="003B6A37"/>
    <w:rsid w:val="003B6C83"/>
    <w:rsid w:val="003B7DA7"/>
    <w:rsid w:val="003C0E25"/>
    <w:rsid w:val="003C1219"/>
    <w:rsid w:val="003C318B"/>
    <w:rsid w:val="003C48DD"/>
    <w:rsid w:val="003C4D87"/>
    <w:rsid w:val="003C5364"/>
    <w:rsid w:val="003C584F"/>
    <w:rsid w:val="003C6563"/>
    <w:rsid w:val="003C6D6A"/>
    <w:rsid w:val="003C774E"/>
    <w:rsid w:val="003D1033"/>
    <w:rsid w:val="003D21DC"/>
    <w:rsid w:val="003D2BA4"/>
    <w:rsid w:val="003D38B5"/>
    <w:rsid w:val="003D4090"/>
    <w:rsid w:val="003D4F09"/>
    <w:rsid w:val="003D4F8E"/>
    <w:rsid w:val="003D5180"/>
    <w:rsid w:val="003D525C"/>
    <w:rsid w:val="003D54DB"/>
    <w:rsid w:val="003D5BF1"/>
    <w:rsid w:val="003D65E1"/>
    <w:rsid w:val="003D6BEF"/>
    <w:rsid w:val="003D6D6F"/>
    <w:rsid w:val="003D73A1"/>
    <w:rsid w:val="003D745A"/>
    <w:rsid w:val="003D7F0C"/>
    <w:rsid w:val="003E0056"/>
    <w:rsid w:val="003E13F6"/>
    <w:rsid w:val="003E14C0"/>
    <w:rsid w:val="003E1C39"/>
    <w:rsid w:val="003E275B"/>
    <w:rsid w:val="003E28AA"/>
    <w:rsid w:val="003E4728"/>
    <w:rsid w:val="003E4BB2"/>
    <w:rsid w:val="003E688C"/>
    <w:rsid w:val="003E73EB"/>
    <w:rsid w:val="003E77C9"/>
    <w:rsid w:val="003E7ED1"/>
    <w:rsid w:val="003E7F4A"/>
    <w:rsid w:val="003F270A"/>
    <w:rsid w:val="003F2EC9"/>
    <w:rsid w:val="003F5D08"/>
    <w:rsid w:val="003F6872"/>
    <w:rsid w:val="003F6DF8"/>
    <w:rsid w:val="003F715B"/>
    <w:rsid w:val="003F7593"/>
    <w:rsid w:val="004003D6"/>
    <w:rsid w:val="00402450"/>
    <w:rsid w:val="00403265"/>
    <w:rsid w:val="00403373"/>
    <w:rsid w:val="00403A1F"/>
    <w:rsid w:val="00404952"/>
    <w:rsid w:val="00405CDD"/>
    <w:rsid w:val="00406B47"/>
    <w:rsid w:val="004070F0"/>
    <w:rsid w:val="0041282A"/>
    <w:rsid w:val="00412F3F"/>
    <w:rsid w:val="0041317A"/>
    <w:rsid w:val="0041344A"/>
    <w:rsid w:val="004134F8"/>
    <w:rsid w:val="00413AED"/>
    <w:rsid w:val="00413C5E"/>
    <w:rsid w:val="00414524"/>
    <w:rsid w:val="0041457A"/>
    <w:rsid w:val="004147C1"/>
    <w:rsid w:val="004152CE"/>
    <w:rsid w:val="00415385"/>
    <w:rsid w:val="004164BC"/>
    <w:rsid w:val="004167E3"/>
    <w:rsid w:val="00416D1C"/>
    <w:rsid w:val="00420158"/>
    <w:rsid w:val="00420652"/>
    <w:rsid w:val="00420CA8"/>
    <w:rsid w:val="004211FC"/>
    <w:rsid w:val="00422DB5"/>
    <w:rsid w:val="004238B6"/>
    <w:rsid w:val="0042509B"/>
    <w:rsid w:val="004267AE"/>
    <w:rsid w:val="004267D6"/>
    <w:rsid w:val="00426A8E"/>
    <w:rsid w:val="00426AD2"/>
    <w:rsid w:val="00427C0B"/>
    <w:rsid w:val="00427C41"/>
    <w:rsid w:val="004302A8"/>
    <w:rsid w:val="00430A90"/>
    <w:rsid w:val="00430EC3"/>
    <w:rsid w:val="0043145D"/>
    <w:rsid w:val="00432070"/>
    <w:rsid w:val="004324A0"/>
    <w:rsid w:val="00432D47"/>
    <w:rsid w:val="0043443D"/>
    <w:rsid w:val="00435F4F"/>
    <w:rsid w:val="00436625"/>
    <w:rsid w:val="0043676C"/>
    <w:rsid w:val="004379D3"/>
    <w:rsid w:val="00437BE5"/>
    <w:rsid w:val="00441C89"/>
    <w:rsid w:val="00442E70"/>
    <w:rsid w:val="004431F6"/>
    <w:rsid w:val="004435B4"/>
    <w:rsid w:val="004446AD"/>
    <w:rsid w:val="0044715B"/>
    <w:rsid w:val="00447CF0"/>
    <w:rsid w:val="00447CF8"/>
    <w:rsid w:val="0045021F"/>
    <w:rsid w:val="00452898"/>
    <w:rsid w:val="00452D7C"/>
    <w:rsid w:val="00453B44"/>
    <w:rsid w:val="00453FC6"/>
    <w:rsid w:val="004550B2"/>
    <w:rsid w:val="00455CA3"/>
    <w:rsid w:val="00455F9E"/>
    <w:rsid w:val="00456406"/>
    <w:rsid w:val="004564ED"/>
    <w:rsid w:val="00456D78"/>
    <w:rsid w:val="00457A9F"/>
    <w:rsid w:val="0046025D"/>
    <w:rsid w:val="00460A61"/>
    <w:rsid w:val="00460B78"/>
    <w:rsid w:val="00460EDA"/>
    <w:rsid w:val="004619AA"/>
    <w:rsid w:val="0046297E"/>
    <w:rsid w:val="00463A46"/>
    <w:rsid w:val="00464328"/>
    <w:rsid w:val="00466189"/>
    <w:rsid w:val="004667E0"/>
    <w:rsid w:val="004669F5"/>
    <w:rsid w:val="00466A20"/>
    <w:rsid w:val="004671C6"/>
    <w:rsid w:val="0046723A"/>
    <w:rsid w:val="004703A7"/>
    <w:rsid w:val="00475B22"/>
    <w:rsid w:val="00476601"/>
    <w:rsid w:val="004812E4"/>
    <w:rsid w:val="00481C54"/>
    <w:rsid w:val="00483994"/>
    <w:rsid w:val="00483E84"/>
    <w:rsid w:val="0048526B"/>
    <w:rsid w:val="00486724"/>
    <w:rsid w:val="00487826"/>
    <w:rsid w:val="00490B76"/>
    <w:rsid w:val="00491290"/>
    <w:rsid w:val="00491B89"/>
    <w:rsid w:val="00491CA3"/>
    <w:rsid w:val="00491DF2"/>
    <w:rsid w:val="00491F1A"/>
    <w:rsid w:val="004923DB"/>
    <w:rsid w:val="00492F94"/>
    <w:rsid w:val="00493AF4"/>
    <w:rsid w:val="00493CE6"/>
    <w:rsid w:val="0049410B"/>
    <w:rsid w:val="0049427F"/>
    <w:rsid w:val="00494B3E"/>
    <w:rsid w:val="00494F10"/>
    <w:rsid w:val="00495149"/>
    <w:rsid w:val="00495A78"/>
    <w:rsid w:val="00495AD5"/>
    <w:rsid w:val="004960FC"/>
    <w:rsid w:val="004A03C2"/>
    <w:rsid w:val="004A0BED"/>
    <w:rsid w:val="004A0E24"/>
    <w:rsid w:val="004A20C4"/>
    <w:rsid w:val="004A2E74"/>
    <w:rsid w:val="004A51A4"/>
    <w:rsid w:val="004A55CA"/>
    <w:rsid w:val="004A6646"/>
    <w:rsid w:val="004A73C7"/>
    <w:rsid w:val="004A7D5E"/>
    <w:rsid w:val="004B0886"/>
    <w:rsid w:val="004B0AC9"/>
    <w:rsid w:val="004B1B49"/>
    <w:rsid w:val="004B1C79"/>
    <w:rsid w:val="004B1DDC"/>
    <w:rsid w:val="004B3ECA"/>
    <w:rsid w:val="004B4D0B"/>
    <w:rsid w:val="004B7E54"/>
    <w:rsid w:val="004C12EC"/>
    <w:rsid w:val="004C130D"/>
    <w:rsid w:val="004C1361"/>
    <w:rsid w:val="004C2ABF"/>
    <w:rsid w:val="004C3921"/>
    <w:rsid w:val="004C5067"/>
    <w:rsid w:val="004C50B7"/>
    <w:rsid w:val="004C5389"/>
    <w:rsid w:val="004C5673"/>
    <w:rsid w:val="004C6367"/>
    <w:rsid w:val="004C6AED"/>
    <w:rsid w:val="004C6CEC"/>
    <w:rsid w:val="004D042B"/>
    <w:rsid w:val="004D08D2"/>
    <w:rsid w:val="004D31EE"/>
    <w:rsid w:val="004D42FE"/>
    <w:rsid w:val="004D4E54"/>
    <w:rsid w:val="004D593B"/>
    <w:rsid w:val="004D5F7C"/>
    <w:rsid w:val="004D6517"/>
    <w:rsid w:val="004D66C2"/>
    <w:rsid w:val="004D73F8"/>
    <w:rsid w:val="004D78DA"/>
    <w:rsid w:val="004D7EBF"/>
    <w:rsid w:val="004E0FAA"/>
    <w:rsid w:val="004E24E0"/>
    <w:rsid w:val="004E3B89"/>
    <w:rsid w:val="004E4410"/>
    <w:rsid w:val="004E44DF"/>
    <w:rsid w:val="004E53B6"/>
    <w:rsid w:val="004E6991"/>
    <w:rsid w:val="004E7329"/>
    <w:rsid w:val="004F0177"/>
    <w:rsid w:val="004F0F09"/>
    <w:rsid w:val="004F1BE9"/>
    <w:rsid w:val="004F1C3D"/>
    <w:rsid w:val="004F24B1"/>
    <w:rsid w:val="004F2E78"/>
    <w:rsid w:val="004F2ECE"/>
    <w:rsid w:val="004F3AAF"/>
    <w:rsid w:val="004F3CF0"/>
    <w:rsid w:val="004F3DF9"/>
    <w:rsid w:val="004F58D7"/>
    <w:rsid w:val="004F7598"/>
    <w:rsid w:val="004F772A"/>
    <w:rsid w:val="004F7AAA"/>
    <w:rsid w:val="005003BD"/>
    <w:rsid w:val="0050076E"/>
    <w:rsid w:val="00500886"/>
    <w:rsid w:val="0050168F"/>
    <w:rsid w:val="00501904"/>
    <w:rsid w:val="005021B3"/>
    <w:rsid w:val="00502F64"/>
    <w:rsid w:val="00503BE6"/>
    <w:rsid w:val="0050433A"/>
    <w:rsid w:val="005052EA"/>
    <w:rsid w:val="00505E3E"/>
    <w:rsid w:val="00506D2E"/>
    <w:rsid w:val="005076F8"/>
    <w:rsid w:val="00507738"/>
    <w:rsid w:val="0051072E"/>
    <w:rsid w:val="0051115D"/>
    <w:rsid w:val="0051117B"/>
    <w:rsid w:val="0051130D"/>
    <w:rsid w:val="00512470"/>
    <w:rsid w:val="00512FE8"/>
    <w:rsid w:val="00513352"/>
    <w:rsid w:val="0051349E"/>
    <w:rsid w:val="00514E12"/>
    <w:rsid w:val="00515261"/>
    <w:rsid w:val="005152A4"/>
    <w:rsid w:val="00515829"/>
    <w:rsid w:val="00516044"/>
    <w:rsid w:val="005172F9"/>
    <w:rsid w:val="0051751A"/>
    <w:rsid w:val="00520823"/>
    <w:rsid w:val="005211C3"/>
    <w:rsid w:val="0052128D"/>
    <w:rsid w:val="005219AF"/>
    <w:rsid w:val="00521C0C"/>
    <w:rsid w:val="005222CB"/>
    <w:rsid w:val="00523BB1"/>
    <w:rsid w:val="0052424E"/>
    <w:rsid w:val="00525928"/>
    <w:rsid w:val="00526043"/>
    <w:rsid w:val="005274B0"/>
    <w:rsid w:val="005307E5"/>
    <w:rsid w:val="00530FA8"/>
    <w:rsid w:val="0053167B"/>
    <w:rsid w:val="005325D1"/>
    <w:rsid w:val="005329D1"/>
    <w:rsid w:val="00532C11"/>
    <w:rsid w:val="0053300E"/>
    <w:rsid w:val="00534432"/>
    <w:rsid w:val="00534CD5"/>
    <w:rsid w:val="0053606B"/>
    <w:rsid w:val="00536083"/>
    <w:rsid w:val="005364B4"/>
    <w:rsid w:val="00536A24"/>
    <w:rsid w:val="00536CD5"/>
    <w:rsid w:val="00540D23"/>
    <w:rsid w:val="00541658"/>
    <w:rsid w:val="005426A0"/>
    <w:rsid w:val="005430FD"/>
    <w:rsid w:val="00543256"/>
    <w:rsid w:val="0054330C"/>
    <w:rsid w:val="005439D3"/>
    <w:rsid w:val="005441EF"/>
    <w:rsid w:val="00544D4A"/>
    <w:rsid w:val="0054585C"/>
    <w:rsid w:val="00545B3A"/>
    <w:rsid w:val="0054664F"/>
    <w:rsid w:val="00546A09"/>
    <w:rsid w:val="005472C0"/>
    <w:rsid w:val="00547B74"/>
    <w:rsid w:val="00550C41"/>
    <w:rsid w:val="005516CC"/>
    <w:rsid w:val="005521E3"/>
    <w:rsid w:val="00553A78"/>
    <w:rsid w:val="005543A1"/>
    <w:rsid w:val="005549DC"/>
    <w:rsid w:val="00555A8F"/>
    <w:rsid w:val="0055600A"/>
    <w:rsid w:val="00556F16"/>
    <w:rsid w:val="00557F33"/>
    <w:rsid w:val="005600AD"/>
    <w:rsid w:val="005603B0"/>
    <w:rsid w:val="00561826"/>
    <w:rsid w:val="005619B6"/>
    <w:rsid w:val="005621B1"/>
    <w:rsid w:val="0056237B"/>
    <w:rsid w:val="005626CF"/>
    <w:rsid w:val="00562D6C"/>
    <w:rsid w:val="00562E6E"/>
    <w:rsid w:val="00563C11"/>
    <w:rsid w:val="005649B1"/>
    <w:rsid w:val="00565887"/>
    <w:rsid w:val="005661A0"/>
    <w:rsid w:val="00566B53"/>
    <w:rsid w:val="00566B56"/>
    <w:rsid w:val="005671E9"/>
    <w:rsid w:val="005677BA"/>
    <w:rsid w:val="00570192"/>
    <w:rsid w:val="005708A3"/>
    <w:rsid w:val="00570FDD"/>
    <w:rsid w:val="005725D3"/>
    <w:rsid w:val="00572900"/>
    <w:rsid w:val="005752DB"/>
    <w:rsid w:val="005760C3"/>
    <w:rsid w:val="0057631B"/>
    <w:rsid w:val="005763DC"/>
    <w:rsid w:val="00576B45"/>
    <w:rsid w:val="005770B2"/>
    <w:rsid w:val="00577418"/>
    <w:rsid w:val="00577F00"/>
    <w:rsid w:val="00577F89"/>
    <w:rsid w:val="00580295"/>
    <w:rsid w:val="005804B1"/>
    <w:rsid w:val="00580698"/>
    <w:rsid w:val="00580E36"/>
    <w:rsid w:val="00581346"/>
    <w:rsid w:val="00582A16"/>
    <w:rsid w:val="00582B49"/>
    <w:rsid w:val="00582E28"/>
    <w:rsid w:val="005832A2"/>
    <w:rsid w:val="00583B07"/>
    <w:rsid w:val="00584E74"/>
    <w:rsid w:val="00586474"/>
    <w:rsid w:val="00586A94"/>
    <w:rsid w:val="00586C6E"/>
    <w:rsid w:val="005870C7"/>
    <w:rsid w:val="005872B0"/>
    <w:rsid w:val="00587DBB"/>
    <w:rsid w:val="00590213"/>
    <w:rsid w:val="005904F1"/>
    <w:rsid w:val="00591758"/>
    <w:rsid w:val="00591D4C"/>
    <w:rsid w:val="00591DCB"/>
    <w:rsid w:val="00592B42"/>
    <w:rsid w:val="00592E26"/>
    <w:rsid w:val="00594AAE"/>
    <w:rsid w:val="00594BA8"/>
    <w:rsid w:val="0059513C"/>
    <w:rsid w:val="00595322"/>
    <w:rsid w:val="0059607E"/>
    <w:rsid w:val="005967E3"/>
    <w:rsid w:val="00596842"/>
    <w:rsid w:val="005A0AAB"/>
    <w:rsid w:val="005A1DA7"/>
    <w:rsid w:val="005A2224"/>
    <w:rsid w:val="005A31C2"/>
    <w:rsid w:val="005A376E"/>
    <w:rsid w:val="005A45CB"/>
    <w:rsid w:val="005A4DE4"/>
    <w:rsid w:val="005A6AB9"/>
    <w:rsid w:val="005B00D4"/>
    <w:rsid w:val="005B09D5"/>
    <w:rsid w:val="005B0C18"/>
    <w:rsid w:val="005B19E1"/>
    <w:rsid w:val="005B3A11"/>
    <w:rsid w:val="005B4BE2"/>
    <w:rsid w:val="005B52F0"/>
    <w:rsid w:val="005B5D60"/>
    <w:rsid w:val="005B5D7A"/>
    <w:rsid w:val="005B632D"/>
    <w:rsid w:val="005B66AA"/>
    <w:rsid w:val="005B715B"/>
    <w:rsid w:val="005C0280"/>
    <w:rsid w:val="005C0A00"/>
    <w:rsid w:val="005C10C1"/>
    <w:rsid w:val="005C1499"/>
    <w:rsid w:val="005C1F88"/>
    <w:rsid w:val="005C2183"/>
    <w:rsid w:val="005C402E"/>
    <w:rsid w:val="005C6B5B"/>
    <w:rsid w:val="005C6C7B"/>
    <w:rsid w:val="005C7472"/>
    <w:rsid w:val="005D010E"/>
    <w:rsid w:val="005D03F8"/>
    <w:rsid w:val="005D0773"/>
    <w:rsid w:val="005D0F27"/>
    <w:rsid w:val="005D1C72"/>
    <w:rsid w:val="005D273A"/>
    <w:rsid w:val="005D3B00"/>
    <w:rsid w:val="005D3F7B"/>
    <w:rsid w:val="005D402F"/>
    <w:rsid w:val="005D47EC"/>
    <w:rsid w:val="005D589C"/>
    <w:rsid w:val="005D5D59"/>
    <w:rsid w:val="005D5D6B"/>
    <w:rsid w:val="005D6039"/>
    <w:rsid w:val="005D6D49"/>
    <w:rsid w:val="005D7388"/>
    <w:rsid w:val="005D79FB"/>
    <w:rsid w:val="005D7AF2"/>
    <w:rsid w:val="005E000C"/>
    <w:rsid w:val="005E0401"/>
    <w:rsid w:val="005E07DE"/>
    <w:rsid w:val="005E1580"/>
    <w:rsid w:val="005E2077"/>
    <w:rsid w:val="005E547C"/>
    <w:rsid w:val="005E5D00"/>
    <w:rsid w:val="005E5F80"/>
    <w:rsid w:val="005E6B53"/>
    <w:rsid w:val="005E6F6E"/>
    <w:rsid w:val="005F0803"/>
    <w:rsid w:val="005F0953"/>
    <w:rsid w:val="005F10BE"/>
    <w:rsid w:val="005F15D6"/>
    <w:rsid w:val="005F2118"/>
    <w:rsid w:val="005F2735"/>
    <w:rsid w:val="005F2A3F"/>
    <w:rsid w:val="005F3534"/>
    <w:rsid w:val="005F38A6"/>
    <w:rsid w:val="005F3F74"/>
    <w:rsid w:val="005F4BEE"/>
    <w:rsid w:val="005F5005"/>
    <w:rsid w:val="005F571B"/>
    <w:rsid w:val="005F5AE2"/>
    <w:rsid w:val="005F5C1C"/>
    <w:rsid w:val="005F5CAB"/>
    <w:rsid w:val="005F5ECE"/>
    <w:rsid w:val="005F704D"/>
    <w:rsid w:val="005F7133"/>
    <w:rsid w:val="00600171"/>
    <w:rsid w:val="00600BD4"/>
    <w:rsid w:val="006026C9"/>
    <w:rsid w:val="00602790"/>
    <w:rsid w:val="00602AA7"/>
    <w:rsid w:val="00603349"/>
    <w:rsid w:val="006035ED"/>
    <w:rsid w:val="00603E0D"/>
    <w:rsid w:val="006044D9"/>
    <w:rsid w:val="006045BF"/>
    <w:rsid w:val="006047A5"/>
    <w:rsid w:val="0060489C"/>
    <w:rsid w:val="006059A4"/>
    <w:rsid w:val="00605FB0"/>
    <w:rsid w:val="006062E9"/>
    <w:rsid w:val="00607565"/>
    <w:rsid w:val="006112C2"/>
    <w:rsid w:val="00611E27"/>
    <w:rsid w:val="00612219"/>
    <w:rsid w:val="00613204"/>
    <w:rsid w:val="006135B9"/>
    <w:rsid w:val="00614F77"/>
    <w:rsid w:val="0061503B"/>
    <w:rsid w:val="00615CE1"/>
    <w:rsid w:val="00615CF6"/>
    <w:rsid w:val="00616CF1"/>
    <w:rsid w:val="006178D2"/>
    <w:rsid w:val="00620A70"/>
    <w:rsid w:val="00621713"/>
    <w:rsid w:val="006229BB"/>
    <w:rsid w:val="00624AB2"/>
    <w:rsid w:val="00624BF3"/>
    <w:rsid w:val="00624C7A"/>
    <w:rsid w:val="0062586C"/>
    <w:rsid w:val="00625FFC"/>
    <w:rsid w:val="0062639A"/>
    <w:rsid w:val="006267D4"/>
    <w:rsid w:val="00626BA7"/>
    <w:rsid w:val="00627649"/>
    <w:rsid w:val="0063171D"/>
    <w:rsid w:val="006323B2"/>
    <w:rsid w:val="006323C2"/>
    <w:rsid w:val="006324E7"/>
    <w:rsid w:val="006328A0"/>
    <w:rsid w:val="00632B6F"/>
    <w:rsid w:val="00632CC7"/>
    <w:rsid w:val="00633393"/>
    <w:rsid w:val="006338C2"/>
    <w:rsid w:val="00634314"/>
    <w:rsid w:val="00634384"/>
    <w:rsid w:val="006346F2"/>
    <w:rsid w:val="00635018"/>
    <w:rsid w:val="006358FB"/>
    <w:rsid w:val="00635A34"/>
    <w:rsid w:val="00635CDB"/>
    <w:rsid w:val="00641811"/>
    <w:rsid w:val="00641883"/>
    <w:rsid w:val="00642B5C"/>
    <w:rsid w:val="00642F31"/>
    <w:rsid w:val="00643392"/>
    <w:rsid w:val="00643408"/>
    <w:rsid w:val="0064362E"/>
    <w:rsid w:val="00644389"/>
    <w:rsid w:val="00644A8C"/>
    <w:rsid w:val="00644C5D"/>
    <w:rsid w:val="00644FAC"/>
    <w:rsid w:val="00645D79"/>
    <w:rsid w:val="00645E03"/>
    <w:rsid w:val="006500C1"/>
    <w:rsid w:val="006501E8"/>
    <w:rsid w:val="00650E92"/>
    <w:rsid w:val="0065221A"/>
    <w:rsid w:val="00652696"/>
    <w:rsid w:val="006541F3"/>
    <w:rsid w:val="006551E1"/>
    <w:rsid w:val="00655434"/>
    <w:rsid w:val="006566BA"/>
    <w:rsid w:val="00656DAC"/>
    <w:rsid w:val="00657C28"/>
    <w:rsid w:val="00660EF7"/>
    <w:rsid w:val="00661759"/>
    <w:rsid w:val="00661AB0"/>
    <w:rsid w:val="00661C39"/>
    <w:rsid w:val="00662389"/>
    <w:rsid w:val="006623FF"/>
    <w:rsid w:val="00662903"/>
    <w:rsid w:val="00663907"/>
    <w:rsid w:val="00663910"/>
    <w:rsid w:val="00663D01"/>
    <w:rsid w:val="00663DB8"/>
    <w:rsid w:val="00664619"/>
    <w:rsid w:val="00665F5D"/>
    <w:rsid w:val="0067120D"/>
    <w:rsid w:val="00671AF7"/>
    <w:rsid w:val="00671C0F"/>
    <w:rsid w:val="00671EFB"/>
    <w:rsid w:val="0067309E"/>
    <w:rsid w:val="006731FD"/>
    <w:rsid w:val="00674A46"/>
    <w:rsid w:val="00676D55"/>
    <w:rsid w:val="0067728F"/>
    <w:rsid w:val="00677560"/>
    <w:rsid w:val="00680A7E"/>
    <w:rsid w:val="00681194"/>
    <w:rsid w:val="00682EEC"/>
    <w:rsid w:val="0068375C"/>
    <w:rsid w:val="00683C77"/>
    <w:rsid w:val="006840DB"/>
    <w:rsid w:val="0068432C"/>
    <w:rsid w:val="00685084"/>
    <w:rsid w:val="006852CF"/>
    <w:rsid w:val="0068664C"/>
    <w:rsid w:val="00687109"/>
    <w:rsid w:val="006871E7"/>
    <w:rsid w:val="00687652"/>
    <w:rsid w:val="00687E23"/>
    <w:rsid w:val="00693134"/>
    <w:rsid w:val="006949B8"/>
    <w:rsid w:val="00694A2D"/>
    <w:rsid w:val="006958F5"/>
    <w:rsid w:val="0069609B"/>
    <w:rsid w:val="00696945"/>
    <w:rsid w:val="00696A4C"/>
    <w:rsid w:val="00696D51"/>
    <w:rsid w:val="006A0131"/>
    <w:rsid w:val="006A0CBA"/>
    <w:rsid w:val="006A0F87"/>
    <w:rsid w:val="006A1CB1"/>
    <w:rsid w:val="006A2A98"/>
    <w:rsid w:val="006A2E01"/>
    <w:rsid w:val="006A30B7"/>
    <w:rsid w:val="006A47EC"/>
    <w:rsid w:val="006A54B6"/>
    <w:rsid w:val="006A5F99"/>
    <w:rsid w:val="006A67B9"/>
    <w:rsid w:val="006A76B3"/>
    <w:rsid w:val="006A7DB5"/>
    <w:rsid w:val="006B0372"/>
    <w:rsid w:val="006B07EB"/>
    <w:rsid w:val="006B0F68"/>
    <w:rsid w:val="006B1BD1"/>
    <w:rsid w:val="006B2889"/>
    <w:rsid w:val="006B28C0"/>
    <w:rsid w:val="006B2F14"/>
    <w:rsid w:val="006B2F33"/>
    <w:rsid w:val="006B416F"/>
    <w:rsid w:val="006B5080"/>
    <w:rsid w:val="006B55F7"/>
    <w:rsid w:val="006B5BF4"/>
    <w:rsid w:val="006B6D52"/>
    <w:rsid w:val="006B6E40"/>
    <w:rsid w:val="006B6FE0"/>
    <w:rsid w:val="006B763E"/>
    <w:rsid w:val="006B7680"/>
    <w:rsid w:val="006B7B5B"/>
    <w:rsid w:val="006C185C"/>
    <w:rsid w:val="006C21D6"/>
    <w:rsid w:val="006C2600"/>
    <w:rsid w:val="006C3719"/>
    <w:rsid w:val="006C3723"/>
    <w:rsid w:val="006C4341"/>
    <w:rsid w:val="006C5620"/>
    <w:rsid w:val="006C63C0"/>
    <w:rsid w:val="006C6567"/>
    <w:rsid w:val="006C675E"/>
    <w:rsid w:val="006C79CB"/>
    <w:rsid w:val="006C7B5F"/>
    <w:rsid w:val="006D026E"/>
    <w:rsid w:val="006D033F"/>
    <w:rsid w:val="006D39D5"/>
    <w:rsid w:val="006D3A47"/>
    <w:rsid w:val="006D40BE"/>
    <w:rsid w:val="006D67BD"/>
    <w:rsid w:val="006D765A"/>
    <w:rsid w:val="006E092A"/>
    <w:rsid w:val="006E0BA2"/>
    <w:rsid w:val="006E1A16"/>
    <w:rsid w:val="006E2FE1"/>
    <w:rsid w:val="006E43A3"/>
    <w:rsid w:val="006E4676"/>
    <w:rsid w:val="006E47D4"/>
    <w:rsid w:val="006E49C0"/>
    <w:rsid w:val="006E5E8B"/>
    <w:rsid w:val="006E619F"/>
    <w:rsid w:val="006E647E"/>
    <w:rsid w:val="006E686B"/>
    <w:rsid w:val="006E7399"/>
    <w:rsid w:val="006E7552"/>
    <w:rsid w:val="006E785F"/>
    <w:rsid w:val="006F077E"/>
    <w:rsid w:val="006F0D97"/>
    <w:rsid w:val="006F17F4"/>
    <w:rsid w:val="006F1BEB"/>
    <w:rsid w:val="006F413E"/>
    <w:rsid w:val="006F47C1"/>
    <w:rsid w:val="006F4DEF"/>
    <w:rsid w:val="006F664D"/>
    <w:rsid w:val="006F707E"/>
    <w:rsid w:val="00700A3C"/>
    <w:rsid w:val="007010AE"/>
    <w:rsid w:val="00701AB6"/>
    <w:rsid w:val="00701B15"/>
    <w:rsid w:val="00702928"/>
    <w:rsid w:val="007029AE"/>
    <w:rsid w:val="00703E8D"/>
    <w:rsid w:val="007040C0"/>
    <w:rsid w:val="00705292"/>
    <w:rsid w:val="00706E80"/>
    <w:rsid w:val="00707F54"/>
    <w:rsid w:val="0071005D"/>
    <w:rsid w:val="00710B77"/>
    <w:rsid w:val="007111F3"/>
    <w:rsid w:val="00713451"/>
    <w:rsid w:val="007135DF"/>
    <w:rsid w:val="007135F4"/>
    <w:rsid w:val="0071394A"/>
    <w:rsid w:val="00713C86"/>
    <w:rsid w:val="00713DF1"/>
    <w:rsid w:val="007151C2"/>
    <w:rsid w:val="00715ACA"/>
    <w:rsid w:val="00715AFA"/>
    <w:rsid w:val="00715EB5"/>
    <w:rsid w:val="00715EBE"/>
    <w:rsid w:val="00716540"/>
    <w:rsid w:val="00716992"/>
    <w:rsid w:val="00716C29"/>
    <w:rsid w:val="00720059"/>
    <w:rsid w:val="00720DFC"/>
    <w:rsid w:val="00720E6D"/>
    <w:rsid w:val="00720EE9"/>
    <w:rsid w:val="00721794"/>
    <w:rsid w:val="007218A7"/>
    <w:rsid w:val="00721D82"/>
    <w:rsid w:val="00722504"/>
    <w:rsid w:val="007227AE"/>
    <w:rsid w:val="007232A1"/>
    <w:rsid w:val="007247B5"/>
    <w:rsid w:val="007248E4"/>
    <w:rsid w:val="00724C73"/>
    <w:rsid w:val="0072512C"/>
    <w:rsid w:val="00725160"/>
    <w:rsid w:val="00725E6F"/>
    <w:rsid w:val="0072692D"/>
    <w:rsid w:val="00726D57"/>
    <w:rsid w:val="00726D5F"/>
    <w:rsid w:val="00727698"/>
    <w:rsid w:val="0072786B"/>
    <w:rsid w:val="00727CA0"/>
    <w:rsid w:val="00727E44"/>
    <w:rsid w:val="007303A5"/>
    <w:rsid w:val="00730650"/>
    <w:rsid w:val="00730652"/>
    <w:rsid w:val="007308BB"/>
    <w:rsid w:val="007319F3"/>
    <w:rsid w:val="007330FB"/>
    <w:rsid w:val="00733CBC"/>
    <w:rsid w:val="007342E6"/>
    <w:rsid w:val="0073476A"/>
    <w:rsid w:val="00740D01"/>
    <w:rsid w:val="00740EE2"/>
    <w:rsid w:val="007417D2"/>
    <w:rsid w:val="00741A93"/>
    <w:rsid w:val="00743592"/>
    <w:rsid w:val="00743A89"/>
    <w:rsid w:val="007466C5"/>
    <w:rsid w:val="00746D0E"/>
    <w:rsid w:val="00747EB8"/>
    <w:rsid w:val="00750492"/>
    <w:rsid w:val="00750DBD"/>
    <w:rsid w:val="007527EA"/>
    <w:rsid w:val="007546B4"/>
    <w:rsid w:val="00755D13"/>
    <w:rsid w:val="007611C6"/>
    <w:rsid w:val="007615D9"/>
    <w:rsid w:val="007619BC"/>
    <w:rsid w:val="0076232A"/>
    <w:rsid w:val="007626BA"/>
    <w:rsid w:val="00762DE1"/>
    <w:rsid w:val="007631EE"/>
    <w:rsid w:val="00763225"/>
    <w:rsid w:val="007633D0"/>
    <w:rsid w:val="007634FF"/>
    <w:rsid w:val="00764599"/>
    <w:rsid w:val="00764806"/>
    <w:rsid w:val="007649D9"/>
    <w:rsid w:val="00764C48"/>
    <w:rsid w:val="007661A4"/>
    <w:rsid w:val="0076631F"/>
    <w:rsid w:val="00766A69"/>
    <w:rsid w:val="00767189"/>
    <w:rsid w:val="007673BF"/>
    <w:rsid w:val="00770B2F"/>
    <w:rsid w:val="00771347"/>
    <w:rsid w:val="00771A8F"/>
    <w:rsid w:val="00771BEC"/>
    <w:rsid w:val="00773148"/>
    <w:rsid w:val="00773AF2"/>
    <w:rsid w:val="0077443A"/>
    <w:rsid w:val="00774926"/>
    <w:rsid w:val="00774934"/>
    <w:rsid w:val="00774D6F"/>
    <w:rsid w:val="0077596B"/>
    <w:rsid w:val="0077606F"/>
    <w:rsid w:val="007774A5"/>
    <w:rsid w:val="00777867"/>
    <w:rsid w:val="0077787D"/>
    <w:rsid w:val="007779D1"/>
    <w:rsid w:val="007814A3"/>
    <w:rsid w:val="007818D6"/>
    <w:rsid w:val="00781D0E"/>
    <w:rsid w:val="007827B3"/>
    <w:rsid w:val="0078381C"/>
    <w:rsid w:val="00783DB6"/>
    <w:rsid w:val="00784039"/>
    <w:rsid w:val="00785A5E"/>
    <w:rsid w:val="00785A68"/>
    <w:rsid w:val="00785D22"/>
    <w:rsid w:val="00785FF7"/>
    <w:rsid w:val="0078675F"/>
    <w:rsid w:val="0078680B"/>
    <w:rsid w:val="0078785F"/>
    <w:rsid w:val="007901EF"/>
    <w:rsid w:val="00790658"/>
    <w:rsid w:val="007907EC"/>
    <w:rsid w:val="00791F4A"/>
    <w:rsid w:val="00792DF3"/>
    <w:rsid w:val="0079435E"/>
    <w:rsid w:val="00794665"/>
    <w:rsid w:val="007947D3"/>
    <w:rsid w:val="007947DC"/>
    <w:rsid w:val="0079490F"/>
    <w:rsid w:val="00795286"/>
    <w:rsid w:val="007955EC"/>
    <w:rsid w:val="007956D6"/>
    <w:rsid w:val="00796518"/>
    <w:rsid w:val="007975C6"/>
    <w:rsid w:val="007975C7"/>
    <w:rsid w:val="00797777"/>
    <w:rsid w:val="007A00BB"/>
    <w:rsid w:val="007A0132"/>
    <w:rsid w:val="007A04CC"/>
    <w:rsid w:val="007A0AD9"/>
    <w:rsid w:val="007A0AFF"/>
    <w:rsid w:val="007A1433"/>
    <w:rsid w:val="007A1793"/>
    <w:rsid w:val="007A2476"/>
    <w:rsid w:val="007A31F9"/>
    <w:rsid w:val="007A4716"/>
    <w:rsid w:val="007A6DE7"/>
    <w:rsid w:val="007A6FFC"/>
    <w:rsid w:val="007A7F75"/>
    <w:rsid w:val="007B0520"/>
    <w:rsid w:val="007B05E3"/>
    <w:rsid w:val="007B0982"/>
    <w:rsid w:val="007B0FAD"/>
    <w:rsid w:val="007B1145"/>
    <w:rsid w:val="007B120B"/>
    <w:rsid w:val="007B1278"/>
    <w:rsid w:val="007B1544"/>
    <w:rsid w:val="007B1690"/>
    <w:rsid w:val="007B2581"/>
    <w:rsid w:val="007B38CA"/>
    <w:rsid w:val="007B3FC8"/>
    <w:rsid w:val="007B461F"/>
    <w:rsid w:val="007B47A9"/>
    <w:rsid w:val="007B50CD"/>
    <w:rsid w:val="007B53BA"/>
    <w:rsid w:val="007B568F"/>
    <w:rsid w:val="007B5D48"/>
    <w:rsid w:val="007B7797"/>
    <w:rsid w:val="007B788C"/>
    <w:rsid w:val="007C02AF"/>
    <w:rsid w:val="007C046D"/>
    <w:rsid w:val="007C0840"/>
    <w:rsid w:val="007C16A2"/>
    <w:rsid w:val="007C2408"/>
    <w:rsid w:val="007C31AC"/>
    <w:rsid w:val="007C34D5"/>
    <w:rsid w:val="007C375C"/>
    <w:rsid w:val="007C3FDE"/>
    <w:rsid w:val="007C40BF"/>
    <w:rsid w:val="007C4611"/>
    <w:rsid w:val="007C4ACE"/>
    <w:rsid w:val="007C4F22"/>
    <w:rsid w:val="007C518A"/>
    <w:rsid w:val="007C5633"/>
    <w:rsid w:val="007C576A"/>
    <w:rsid w:val="007C58BA"/>
    <w:rsid w:val="007C5B10"/>
    <w:rsid w:val="007C63B4"/>
    <w:rsid w:val="007C7C82"/>
    <w:rsid w:val="007D0405"/>
    <w:rsid w:val="007D0998"/>
    <w:rsid w:val="007D2DE5"/>
    <w:rsid w:val="007D3EE5"/>
    <w:rsid w:val="007D44CE"/>
    <w:rsid w:val="007D4BA9"/>
    <w:rsid w:val="007D53B1"/>
    <w:rsid w:val="007D559F"/>
    <w:rsid w:val="007D5739"/>
    <w:rsid w:val="007D6617"/>
    <w:rsid w:val="007D6723"/>
    <w:rsid w:val="007D7278"/>
    <w:rsid w:val="007D73DE"/>
    <w:rsid w:val="007E01DF"/>
    <w:rsid w:val="007E05F7"/>
    <w:rsid w:val="007E067D"/>
    <w:rsid w:val="007E1922"/>
    <w:rsid w:val="007E1ACC"/>
    <w:rsid w:val="007E1F78"/>
    <w:rsid w:val="007E2FC4"/>
    <w:rsid w:val="007E369C"/>
    <w:rsid w:val="007E3F0C"/>
    <w:rsid w:val="007E5271"/>
    <w:rsid w:val="007E5277"/>
    <w:rsid w:val="007E6A11"/>
    <w:rsid w:val="007E7103"/>
    <w:rsid w:val="007E76BB"/>
    <w:rsid w:val="007F1E3C"/>
    <w:rsid w:val="007F2255"/>
    <w:rsid w:val="007F3082"/>
    <w:rsid w:val="007F3C74"/>
    <w:rsid w:val="007F433F"/>
    <w:rsid w:val="007F477C"/>
    <w:rsid w:val="007F49F0"/>
    <w:rsid w:val="007F4F8D"/>
    <w:rsid w:val="007F6DF2"/>
    <w:rsid w:val="008001E0"/>
    <w:rsid w:val="00800785"/>
    <w:rsid w:val="00800D52"/>
    <w:rsid w:val="008019EE"/>
    <w:rsid w:val="00801CE6"/>
    <w:rsid w:val="00801D4E"/>
    <w:rsid w:val="0080206E"/>
    <w:rsid w:val="008048D2"/>
    <w:rsid w:val="00805538"/>
    <w:rsid w:val="00805699"/>
    <w:rsid w:val="008058F5"/>
    <w:rsid w:val="00805A27"/>
    <w:rsid w:val="00805D56"/>
    <w:rsid w:val="0080671B"/>
    <w:rsid w:val="008075C0"/>
    <w:rsid w:val="00807AC1"/>
    <w:rsid w:val="0081016F"/>
    <w:rsid w:val="008118CD"/>
    <w:rsid w:val="008118DF"/>
    <w:rsid w:val="0081482F"/>
    <w:rsid w:val="00814F44"/>
    <w:rsid w:val="00815F8C"/>
    <w:rsid w:val="00816165"/>
    <w:rsid w:val="0081674C"/>
    <w:rsid w:val="0081731D"/>
    <w:rsid w:val="00817AD5"/>
    <w:rsid w:val="00820549"/>
    <w:rsid w:val="00820BF2"/>
    <w:rsid w:val="0082164C"/>
    <w:rsid w:val="0082198F"/>
    <w:rsid w:val="00822D75"/>
    <w:rsid w:val="008247EB"/>
    <w:rsid w:val="00824AB4"/>
    <w:rsid w:val="008252F4"/>
    <w:rsid w:val="00825B26"/>
    <w:rsid w:val="00827549"/>
    <w:rsid w:val="0082768A"/>
    <w:rsid w:val="0082781C"/>
    <w:rsid w:val="00827F02"/>
    <w:rsid w:val="008302E8"/>
    <w:rsid w:val="008321FF"/>
    <w:rsid w:val="008324A1"/>
    <w:rsid w:val="00832C34"/>
    <w:rsid w:val="00833B5E"/>
    <w:rsid w:val="00833E1A"/>
    <w:rsid w:val="00834532"/>
    <w:rsid w:val="0083567B"/>
    <w:rsid w:val="00835A3E"/>
    <w:rsid w:val="008366B5"/>
    <w:rsid w:val="0083730B"/>
    <w:rsid w:val="008374B4"/>
    <w:rsid w:val="00837E21"/>
    <w:rsid w:val="0084065B"/>
    <w:rsid w:val="008408E6"/>
    <w:rsid w:val="00841920"/>
    <w:rsid w:val="00841BEC"/>
    <w:rsid w:val="00841F6D"/>
    <w:rsid w:val="008447F0"/>
    <w:rsid w:val="0084606F"/>
    <w:rsid w:val="008464F7"/>
    <w:rsid w:val="00846C29"/>
    <w:rsid w:val="0084735C"/>
    <w:rsid w:val="0085056B"/>
    <w:rsid w:val="00850A5A"/>
    <w:rsid w:val="00850B81"/>
    <w:rsid w:val="00850FA3"/>
    <w:rsid w:val="008513AE"/>
    <w:rsid w:val="00851408"/>
    <w:rsid w:val="0085330E"/>
    <w:rsid w:val="00853B85"/>
    <w:rsid w:val="00854347"/>
    <w:rsid w:val="00854A43"/>
    <w:rsid w:val="0085511E"/>
    <w:rsid w:val="00856389"/>
    <w:rsid w:val="008564B2"/>
    <w:rsid w:val="00857053"/>
    <w:rsid w:val="008571AF"/>
    <w:rsid w:val="00857BBB"/>
    <w:rsid w:val="00857EE4"/>
    <w:rsid w:val="0086027B"/>
    <w:rsid w:val="00860AE7"/>
    <w:rsid w:val="00860DA5"/>
    <w:rsid w:val="008617B2"/>
    <w:rsid w:val="00861BFE"/>
    <w:rsid w:val="00862184"/>
    <w:rsid w:val="00862958"/>
    <w:rsid w:val="00862D39"/>
    <w:rsid w:val="0086319A"/>
    <w:rsid w:val="0086360F"/>
    <w:rsid w:val="00864251"/>
    <w:rsid w:val="0086441D"/>
    <w:rsid w:val="008645F7"/>
    <w:rsid w:val="00864A98"/>
    <w:rsid w:val="00864E70"/>
    <w:rsid w:val="00864E72"/>
    <w:rsid w:val="0086602E"/>
    <w:rsid w:val="00866675"/>
    <w:rsid w:val="00867067"/>
    <w:rsid w:val="00867190"/>
    <w:rsid w:val="00867230"/>
    <w:rsid w:val="00867B2C"/>
    <w:rsid w:val="00867EE5"/>
    <w:rsid w:val="0087330E"/>
    <w:rsid w:val="008743DD"/>
    <w:rsid w:val="008748F5"/>
    <w:rsid w:val="0087503E"/>
    <w:rsid w:val="008764F5"/>
    <w:rsid w:val="008765EF"/>
    <w:rsid w:val="00877278"/>
    <w:rsid w:val="00877E3B"/>
    <w:rsid w:val="00880FD5"/>
    <w:rsid w:val="008814A2"/>
    <w:rsid w:val="008814EC"/>
    <w:rsid w:val="0088195C"/>
    <w:rsid w:val="00882296"/>
    <w:rsid w:val="008828F9"/>
    <w:rsid w:val="008829CB"/>
    <w:rsid w:val="00883C61"/>
    <w:rsid w:val="00884183"/>
    <w:rsid w:val="008841AD"/>
    <w:rsid w:val="00884CD3"/>
    <w:rsid w:val="0088589D"/>
    <w:rsid w:val="00885B1B"/>
    <w:rsid w:val="00885FE4"/>
    <w:rsid w:val="008863C1"/>
    <w:rsid w:val="00886839"/>
    <w:rsid w:val="00887B62"/>
    <w:rsid w:val="00887D50"/>
    <w:rsid w:val="00890511"/>
    <w:rsid w:val="00890BEE"/>
    <w:rsid w:val="00890FC8"/>
    <w:rsid w:val="00890FF1"/>
    <w:rsid w:val="00891987"/>
    <w:rsid w:val="0089207C"/>
    <w:rsid w:val="008930BD"/>
    <w:rsid w:val="0089331C"/>
    <w:rsid w:val="00894643"/>
    <w:rsid w:val="00894F46"/>
    <w:rsid w:val="008952FD"/>
    <w:rsid w:val="00896FB3"/>
    <w:rsid w:val="008974B1"/>
    <w:rsid w:val="008A14EE"/>
    <w:rsid w:val="008A1B94"/>
    <w:rsid w:val="008A55FA"/>
    <w:rsid w:val="008A750D"/>
    <w:rsid w:val="008A7B94"/>
    <w:rsid w:val="008B0CCF"/>
    <w:rsid w:val="008B22A7"/>
    <w:rsid w:val="008B27CB"/>
    <w:rsid w:val="008B29FA"/>
    <w:rsid w:val="008B3521"/>
    <w:rsid w:val="008B3C61"/>
    <w:rsid w:val="008B459E"/>
    <w:rsid w:val="008B5499"/>
    <w:rsid w:val="008B5C5B"/>
    <w:rsid w:val="008B5D1C"/>
    <w:rsid w:val="008B6197"/>
    <w:rsid w:val="008B643B"/>
    <w:rsid w:val="008B7049"/>
    <w:rsid w:val="008C0D13"/>
    <w:rsid w:val="008C1781"/>
    <w:rsid w:val="008C1D3C"/>
    <w:rsid w:val="008C21EB"/>
    <w:rsid w:val="008C2734"/>
    <w:rsid w:val="008C3A67"/>
    <w:rsid w:val="008C4F19"/>
    <w:rsid w:val="008C4F61"/>
    <w:rsid w:val="008C731E"/>
    <w:rsid w:val="008C7E08"/>
    <w:rsid w:val="008D22AF"/>
    <w:rsid w:val="008D27A4"/>
    <w:rsid w:val="008D2DFE"/>
    <w:rsid w:val="008D2EEC"/>
    <w:rsid w:val="008D2F2C"/>
    <w:rsid w:val="008D3591"/>
    <w:rsid w:val="008D3815"/>
    <w:rsid w:val="008D40E0"/>
    <w:rsid w:val="008D41D7"/>
    <w:rsid w:val="008D48C2"/>
    <w:rsid w:val="008D4CAE"/>
    <w:rsid w:val="008D57FA"/>
    <w:rsid w:val="008D5A12"/>
    <w:rsid w:val="008D5CA5"/>
    <w:rsid w:val="008D5DD0"/>
    <w:rsid w:val="008D673D"/>
    <w:rsid w:val="008D70D4"/>
    <w:rsid w:val="008E1504"/>
    <w:rsid w:val="008E225E"/>
    <w:rsid w:val="008E2C3F"/>
    <w:rsid w:val="008E2E04"/>
    <w:rsid w:val="008E3443"/>
    <w:rsid w:val="008E3B7A"/>
    <w:rsid w:val="008E6E62"/>
    <w:rsid w:val="008E6F9D"/>
    <w:rsid w:val="008F065D"/>
    <w:rsid w:val="008F0B89"/>
    <w:rsid w:val="008F2255"/>
    <w:rsid w:val="008F24CB"/>
    <w:rsid w:val="008F2534"/>
    <w:rsid w:val="008F2F1F"/>
    <w:rsid w:val="008F3250"/>
    <w:rsid w:val="008F3554"/>
    <w:rsid w:val="008F3D3B"/>
    <w:rsid w:val="008F4F02"/>
    <w:rsid w:val="008F546E"/>
    <w:rsid w:val="008F597A"/>
    <w:rsid w:val="008F61F7"/>
    <w:rsid w:val="008F7878"/>
    <w:rsid w:val="008F7FC9"/>
    <w:rsid w:val="00900007"/>
    <w:rsid w:val="0090003A"/>
    <w:rsid w:val="00901237"/>
    <w:rsid w:val="00901CFC"/>
    <w:rsid w:val="00901D00"/>
    <w:rsid w:val="0090219D"/>
    <w:rsid w:val="0090330D"/>
    <w:rsid w:val="009039E0"/>
    <w:rsid w:val="0090412B"/>
    <w:rsid w:val="009045A8"/>
    <w:rsid w:val="00904CF4"/>
    <w:rsid w:val="00905A2C"/>
    <w:rsid w:val="00905EEB"/>
    <w:rsid w:val="00906923"/>
    <w:rsid w:val="00906E66"/>
    <w:rsid w:val="00906EE1"/>
    <w:rsid w:val="009074AE"/>
    <w:rsid w:val="00907546"/>
    <w:rsid w:val="00907C37"/>
    <w:rsid w:val="00907CC9"/>
    <w:rsid w:val="00910ACA"/>
    <w:rsid w:val="00910C78"/>
    <w:rsid w:val="00912801"/>
    <w:rsid w:val="00914284"/>
    <w:rsid w:val="009156EA"/>
    <w:rsid w:val="00915D3D"/>
    <w:rsid w:val="00916B51"/>
    <w:rsid w:val="00916B6C"/>
    <w:rsid w:val="00920022"/>
    <w:rsid w:val="00920815"/>
    <w:rsid w:val="00920AB2"/>
    <w:rsid w:val="00921235"/>
    <w:rsid w:val="0092124B"/>
    <w:rsid w:val="009225FE"/>
    <w:rsid w:val="009249E1"/>
    <w:rsid w:val="00924BAF"/>
    <w:rsid w:val="00924CEA"/>
    <w:rsid w:val="009253CD"/>
    <w:rsid w:val="00925EBE"/>
    <w:rsid w:val="00926681"/>
    <w:rsid w:val="00926870"/>
    <w:rsid w:val="009268FB"/>
    <w:rsid w:val="009274E0"/>
    <w:rsid w:val="009311EE"/>
    <w:rsid w:val="00932EF4"/>
    <w:rsid w:val="00933EC8"/>
    <w:rsid w:val="00934A50"/>
    <w:rsid w:val="00934B1A"/>
    <w:rsid w:val="00935E04"/>
    <w:rsid w:val="00936573"/>
    <w:rsid w:val="009367B9"/>
    <w:rsid w:val="00936A6A"/>
    <w:rsid w:val="00941566"/>
    <w:rsid w:val="00942743"/>
    <w:rsid w:val="009434A3"/>
    <w:rsid w:val="00944CFD"/>
    <w:rsid w:val="00945002"/>
    <w:rsid w:val="00945736"/>
    <w:rsid w:val="00945801"/>
    <w:rsid w:val="00945B9E"/>
    <w:rsid w:val="009465B8"/>
    <w:rsid w:val="00946600"/>
    <w:rsid w:val="00947E3D"/>
    <w:rsid w:val="00947FDA"/>
    <w:rsid w:val="0095040C"/>
    <w:rsid w:val="00950E20"/>
    <w:rsid w:val="009513E7"/>
    <w:rsid w:val="00953340"/>
    <w:rsid w:val="009536D1"/>
    <w:rsid w:val="009537C6"/>
    <w:rsid w:val="009539A7"/>
    <w:rsid w:val="00954418"/>
    <w:rsid w:val="00954C61"/>
    <w:rsid w:val="00954EC6"/>
    <w:rsid w:val="00955085"/>
    <w:rsid w:val="00955F32"/>
    <w:rsid w:val="0095770C"/>
    <w:rsid w:val="00960C90"/>
    <w:rsid w:val="00960CDA"/>
    <w:rsid w:val="00962561"/>
    <w:rsid w:val="00962E36"/>
    <w:rsid w:val="00963163"/>
    <w:rsid w:val="00963E00"/>
    <w:rsid w:val="00964449"/>
    <w:rsid w:val="00964940"/>
    <w:rsid w:val="00964FBB"/>
    <w:rsid w:val="009655B2"/>
    <w:rsid w:val="00965881"/>
    <w:rsid w:val="00966384"/>
    <w:rsid w:val="00967132"/>
    <w:rsid w:val="009671D6"/>
    <w:rsid w:val="00967995"/>
    <w:rsid w:val="00967AA7"/>
    <w:rsid w:val="0097043D"/>
    <w:rsid w:val="00971909"/>
    <w:rsid w:val="0097199E"/>
    <w:rsid w:val="0097213B"/>
    <w:rsid w:val="00972ED5"/>
    <w:rsid w:val="0097311B"/>
    <w:rsid w:val="00974AB7"/>
    <w:rsid w:val="00974B02"/>
    <w:rsid w:val="00974BEB"/>
    <w:rsid w:val="00974EBE"/>
    <w:rsid w:val="0097647E"/>
    <w:rsid w:val="00976B3E"/>
    <w:rsid w:val="009821EE"/>
    <w:rsid w:val="0098225C"/>
    <w:rsid w:val="00982329"/>
    <w:rsid w:val="009824CB"/>
    <w:rsid w:val="00982D06"/>
    <w:rsid w:val="00983B0B"/>
    <w:rsid w:val="00983C3A"/>
    <w:rsid w:val="00984020"/>
    <w:rsid w:val="00984196"/>
    <w:rsid w:val="00984C60"/>
    <w:rsid w:val="00985549"/>
    <w:rsid w:val="009870A9"/>
    <w:rsid w:val="00987184"/>
    <w:rsid w:val="00987940"/>
    <w:rsid w:val="00990E76"/>
    <w:rsid w:val="00991FA8"/>
    <w:rsid w:val="009921F3"/>
    <w:rsid w:val="0099289B"/>
    <w:rsid w:val="00993761"/>
    <w:rsid w:val="00994387"/>
    <w:rsid w:val="009945D7"/>
    <w:rsid w:val="00995AD1"/>
    <w:rsid w:val="009960D0"/>
    <w:rsid w:val="00996A45"/>
    <w:rsid w:val="00996CA9"/>
    <w:rsid w:val="00996ED6"/>
    <w:rsid w:val="009972BB"/>
    <w:rsid w:val="009973A2"/>
    <w:rsid w:val="00997407"/>
    <w:rsid w:val="009A0722"/>
    <w:rsid w:val="009A2663"/>
    <w:rsid w:val="009A334A"/>
    <w:rsid w:val="009A3D15"/>
    <w:rsid w:val="009A3F15"/>
    <w:rsid w:val="009A3FE5"/>
    <w:rsid w:val="009A420D"/>
    <w:rsid w:val="009A48DC"/>
    <w:rsid w:val="009A519E"/>
    <w:rsid w:val="009A7BD9"/>
    <w:rsid w:val="009B2273"/>
    <w:rsid w:val="009B417D"/>
    <w:rsid w:val="009B5BF7"/>
    <w:rsid w:val="009B6DF5"/>
    <w:rsid w:val="009B748D"/>
    <w:rsid w:val="009B74B1"/>
    <w:rsid w:val="009C0488"/>
    <w:rsid w:val="009C0BF3"/>
    <w:rsid w:val="009C1463"/>
    <w:rsid w:val="009C1956"/>
    <w:rsid w:val="009C3217"/>
    <w:rsid w:val="009C44E0"/>
    <w:rsid w:val="009C47AF"/>
    <w:rsid w:val="009C4E8E"/>
    <w:rsid w:val="009C5E80"/>
    <w:rsid w:val="009C6472"/>
    <w:rsid w:val="009C73C8"/>
    <w:rsid w:val="009C75CA"/>
    <w:rsid w:val="009C78FB"/>
    <w:rsid w:val="009C7C23"/>
    <w:rsid w:val="009D0259"/>
    <w:rsid w:val="009D034F"/>
    <w:rsid w:val="009D0591"/>
    <w:rsid w:val="009D0AE6"/>
    <w:rsid w:val="009D1B98"/>
    <w:rsid w:val="009D2840"/>
    <w:rsid w:val="009D2F6D"/>
    <w:rsid w:val="009D341C"/>
    <w:rsid w:val="009D44C3"/>
    <w:rsid w:val="009D49C7"/>
    <w:rsid w:val="009D5293"/>
    <w:rsid w:val="009D5E2C"/>
    <w:rsid w:val="009D72A1"/>
    <w:rsid w:val="009E071A"/>
    <w:rsid w:val="009E0F29"/>
    <w:rsid w:val="009E2364"/>
    <w:rsid w:val="009E2F73"/>
    <w:rsid w:val="009E3B6B"/>
    <w:rsid w:val="009E3B98"/>
    <w:rsid w:val="009E43DA"/>
    <w:rsid w:val="009E7297"/>
    <w:rsid w:val="009F0345"/>
    <w:rsid w:val="009F16B9"/>
    <w:rsid w:val="009F200A"/>
    <w:rsid w:val="009F281F"/>
    <w:rsid w:val="009F40E1"/>
    <w:rsid w:val="009F45A0"/>
    <w:rsid w:val="009F5D3F"/>
    <w:rsid w:val="009F6FB0"/>
    <w:rsid w:val="009F733E"/>
    <w:rsid w:val="009F786D"/>
    <w:rsid w:val="009F7DD3"/>
    <w:rsid w:val="00A00252"/>
    <w:rsid w:val="00A010A0"/>
    <w:rsid w:val="00A01282"/>
    <w:rsid w:val="00A03617"/>
    <w:rsid w:val="00A047AE"/>
    <w:rsid w:val="00A04B52"/>
    <w:rsid w:val="00A052E6"/>
    <w:rsid w:val="00A1006B"/>
    <w:rsid w:val="00A1118C"/>
    <w:rsid w:val="00A123F9"/>
    <w:rsid w:val="00A12E76"/>
    <w:rsid w:val="00A12EAB"/>
    <w:rsid w:val="00A13703"/>
    <w:rsid w:val="00A148CA"/>
    <w:rsid w:val="00A14B40"/>
    <w:rsid w:val="00A14F24"/>
    <w:rsid w:val="00A16ABC"/>
    <w:rsid w:val="00A16AD4"/>
    <w:rsid w:val="00A16EC8"/>
    <w:rsid w:val="00A1741C"/>
    <w:rsid w:val="00A17427"/>
    <w:rsid w:val="00A176E7"/>
    <w:rsid w:val="00A17BCE"/>
    <w:rsid w:val="00A17CF2"/>
    <w:rsid w:val="00A20084"/>
    <w:rsid w:val="00A24E40"/>
    <w:rsid w:val="00A25411"/>
    <w:rsid w:val="00A2662D"/>
    <w:rsid w:val="00A26936"/>
    <w:rsid w:val="00A26C7A"/>
    <w:rsid w:val="00A30278"/>
    <w:rsid w:val="00A3125D"/>
    <w:rsid w:val="00A3244A"/>
    <w:rsid w:val="00A33429"/>
    <w:rsid w:val="00A3401E"/>
    <w:rsid w:val="00A352AF"/>
    <w:rsid w:val="00A352EC"/>
    <w:rsid w:val="00A361F5"/>
    <w:rsid w:val="00A36521"/>
    <w:rsid w:val="00A3770F"/>
    <w:rsid w:val="00A416EF"/>
    <w:rsid w:val="00A41B3E"/>
    <w:rsid w:val="00A42A8C"/>
    <w:rsid w:val="00A43A50"/>
    <w:rsid w:val="00A44EC9"/>
    <w:rsid w:val="00A457A6"/>
    <w:rsid w:val="00A46CF8"/>
    <w:rsid w:val="00A4743D"/>
    <w:rsid w:val="00A4772C"/>
    <w:rsid w:val="00A47907"/>
    <w:rsid w:val="00A47DD2"/>
    <w:rsid w:val="00A47FAF"/>
    <w:rsid w:val="00A507CD"/>
    <w:rsid w:val="00A5086E"/>
    <w:rsid w:val="00A5258D"/>
    <w:rsid w:val="00A52980"/>
    <w:rsid w:val="00A5311B"/>
    <w:rsid w:val="00A532D2"/>
    <w:rsid w:val="00A53AFC"/>
    <w:rsid w:val="00A53BBB"/>
    <w:rsid w:val="00A54F30"/>
    <w:rsid w:val="00A55543"/>
    <w:rsid w:val="00A5557E"/>
    <w:rsid w:val="00A55593"/>
    <w:rsid w:val="00A56431"/>
    <w:rsid w:val="00A566F4"/>
    <w:rsid w:val="00A56C8E"/>
    <w:rsid w:val="00A60435"/>
    <w:rsid w:val="00A61ACB"/>
    <w:rsid w:val="00A61B18"/>
    <w:rsid w:val="00A62F17"/>
    <w:rsid w:val="00A63A27"/>
    <w:rsid w:val="00A63E1D"/>
    <w:rsid w:val="00A6404E"/>
    <w:rsid w:val="00A64360"/>
    <w:rsid w:val="00A65411"/>
    <w:rsid w:val="00A65A40"/>
    <w:rsid w:val="00A65C75"/>
    <w:rsid w:val="00A67181"/>
    <w:rsid w:val="00A709FE"/>
    <w:rsid w:val="00A71E4C"/>
    <w:rsid w:val="00A71F30"/>
    <w:rsid w:val="00A73469"/>
    <w:rsid w:val="00A7383E"/>
    <w:rsid w:val="00A73E14"/>
    <w:rsid w:val="00A7504C"/>
    <w:rsid w:val="00A75953"/>
    <w:rsid w:val="00A75D9A"/>
    <w:rsid w:val="00A765AC"/>
    <w:rsid w:val="00A7702A"/>
    <w:rsid w:val="00A7727A"/>
    <w:rsid w:val="00A77648"/>
    <w:rsid w:val="00A80D28"/>
    <w:rsid w:val="00A8190E"/>
    <w:rsid w:val="00A81BD3"/>
    <w:rsid w:val="00A823FF"/>
    <w:rsid w:val="00A828DB"/>
    <w:rsid w:val="00A82952"/>
    <w:rsid w:val="00A83828"/>
    <w:rsid w:val="00A84CF1"/>
    <w:rsid w:val="00A85333"/>
    <w:rsid w:val="00A8577F"/>
    <w:rsid w:val="00A871AF"/>
    <w:rsid w:val="00A8731F"/>
    <w:rsid w:val="00A875D1"/>
    <w:rsid w:val="00A900D3"/>
    <w:rsid w:val="00A921AE"/>
    <w:rsid w:val="00A92B77"/>
    <w:rsid w:val="00A931D5"/>
    <w:rsid w:val="00A93219"/>
    <w:rsid w:val="00A960C7"/>
    <w:rsid w:val="00A970F9"/>
    <w:rsid w:val="00A971B4"/>
    <w:rsid w:val="00A97748"/>
    <w:rsid w:val="00AA1123"/>
    <w:rsid w:val="00AA15A9"/>
    <w:rsid w:val="00AA1A5E"/>
    <w:rsid w:val="00AA1F43"/>
    <w:rsid w:val="00AA27C2"/>
    <w:rsid w:val="00AA2E6F"/>
    <w:rsid w:val="00AA2F1D"/>
    <w:rsid w:val="00AA2F9F"/>
    <w:rsid w:val="00AA314F"/>
    <w:rsid w:val="00AA4032"/>
    <w:rsid w:val="00AA41DE"/>
    <w:rsid w:val="00AA5318"/>
    <w:rsid w:val="00AA5CFE"/>
    <w:rsid w:val="00AA5DA2"/>
    <w:rsid w:val="00AA6888"/>
    <w:rsid w:val="00AA77F5"/>
    <w:rsid w:val="00AA7973"/>
    <w:rsid w:val="00AA7AF3"/>
    <w:rsid w:val="00AB0000"/>
    <w:rsid w:val="00AB0689"/>
    <w:rsid w:val="00AB125E"/>
    <w:rsid w:val="00AB1595"/>
    <w:rsid w:val="00AB17BB"/>
    <w:rsid w:val="00AB1856"/>
    <w:rsid w:val="00AB31DB"/>
    <w:rsid w:val="00AB33CB"/>
    <w:rsid w:val="00AB37D3"/>
    <w:rsid w:val="00AB4B19"/>
    <w:rsid w:val="00AB4DBC"/>
    <w:rsid w:val="00AB5108"/>
    <w:rsid w:val="00AB53E7"/>
    <w:rsid w:val="00AB55AF"/>
    <w:rsid w:val="00AB6530"/>
    <w:rsid w:val="00AB6854"/>
    <w:rsid w:val="00AB6AFF"/>
    <w:rsid w:val="00AB78B7"/>
    <w:rsid w:val="00AB7E72"/>
    <w:rsid w:val="00AC0179"/>
    <w:rsid w:val="00AC2424"/>
    <w:rsid w:val="00AC25E9"/>
    <w:rsid w:val="00AC2724"/>
    <w:rsid w:val="00AC36D6"/>
    <w:rsid w:val="00AC4AE6"/>
    <w:rsid w:val="00AC4CA7"/>
    <w:rsid w:val="00AC4CFE"/>
    <w:rsid w:val="00AC5277"/>
    <w:rsid w:val="00AC5959"/>
    <w:rsid w:val="00AC6298"/>
    <w:rsid w:val="00AC6F45"/>
    <w:rsid w:val="00AC7055"/>
    <w:rsid w:val="00AC7B39"/>
    <w:rsid w:val="00AC7EDB"/>
    <w:rsid w:val="00AD32EB"/>
    <w:rsid w:val="00AD37E0"/>
    <w:rsid w:val="00AD5CBA"/>
    <w:rsid w:val="00AD69E6"/>
    <w:rsid w:val="00AD6B63"/>
    <w:rsid w:val="00AD71E5"/>
    <w:rsid w:val="00AD790A"/>
    <w:rsid w:val="00AE0E91"/>
    <w:rsid w:val="00AE1680"/>
    <w:rsid w:val="00AE1731"/>
    <w:rsid w:val="00AE2BD1"/>
    <w:rsid w:val="00AE2CF5"/>
    <w:rsid w:val="00AE315E"/>
    <w:rsid w:val="00AE3A23"/>
    <w:rsid w:val="00AE3FA0"/>
    <w:rsid w:val="00AE4CC8"/>
    <w:rsid w:val="00AE4D42"/>
    <w:rsid w:val="00AE5563"/>
    <w:rsid w:val="00AE559B"/>
    <w:rsid w:val="00AE5643"/>
    <w:rsid w:val="00AE57A4"/>
    <w:rsid w:val="00AE58C1"/>
    <w:rsid w:val="00AE6999"/>
    <w:rsid w:val="00AE782A"/>
    <w:rsid w:val="00AE7C87"/>
    <w:rsid w:val="00AE7D4A"/>
    <w:rsid w:val="00AF06A3"/>
    <w:rsid w:val="00AF07E6"/>
    <w:rsid w:val="00AF1107"/>
    <w:rsid w:val="00AF2B12"/>
    <w:rsid w:val="00AF3121"/>
    <w:rsid w:val="00AF316F"/>
    <w:rsid w:val="00AF3F42"/>
    <w:rsid w:val="00AF412A"/>
    <w:rsid w:val="00AF4503"/>
    <w:rsid w:val="00AF4FB1"/>
    <w:rsid w:val="00AF538A"/>
    <w:rsid w:val="00AF5FA5"/>
    <w:rsid w:val="00AF6324"/>
    <w:rsid w:val="00AF6335"/>
    <w:rsid w:val="00AF660F"/>
    <w:rsid w:val="00AF6B83"/>
    <w:rsid w:val="00B01FF5"/>
    <w:rsid w:val="00B0241E"/>
    <w:rsid w:val="00B02A96"/>
    <w:rsid w:val="00B04515"/>
    <w:rsid w:val="00B060E2"/>
    <w:rsid w:val="00B06C8A"/>
    <w:rsid w:val="00B074B9"/>
    <w:rsid w:val="00B079B3"/>
    <w:rsid w:val="00B07E38"/>
    <w:rsid w:val="00B1191F"/>
    <w:rsid w:val="00B12421"/>
    <w:rsid w:val="00B13485"/>
    <w:rsid w:val="00B135D7"/>
    <w:rsid w:val="00B142E7"/>
    <w:rsid w:val="00B143B9"/>
    <w:rsid w:val="00B146E9"/>
    <w:rsid w:val="00B14C6D"/>
    <w:rsid w:val="00B15354"/>
    <w:rsid w:val="00B15FE8"/>
    <w:rsid w:val="00B168AB"/>
    <w:rsid w:val="00B16EED"/>
    <w:rsid w:val="00B17423"/>
    <w:rsid w:val="00B17920"/>
    <w:rsid w:val="00B2054E"/>
    <w:rsid w:val="00B205AC"/>
    <w:rsid w:val="00B21141"/>
    <w:rsid w:val="00B212AD"/>
    <w:rsid w:val="00B21833"/>
    <w:rsid w:val="00B219E0"/>
    <w:rsid w:val="00B226E1"/>
    <w:rsid w:val="00B230DA"/>
    <w:rsid w:val="00B23395"/>
    <w:rsid w:val="00B2379C"/>
    <w:rsid w:val="00B23BBC"/>
    <w:rsid w:val="00B2437F"/>
    <w:rsid w:val="00B25444"/>
    <w:rsid w:val="00B25724"/>
    <w:rsid w:val="00B25BB4"/>
    <w:rsid w:val="00B2618A"/>
    <w:rsid w:val="00B26ABC"/>
    <w:rsid w:val="00B278FE"/>
    <w:rsid w:val="00B30068"/>
    <w:rsid w:val="00B3065B"/>
    <w:rsid w:val="00B30B9D"/>
    <w:rsid w:val="00B32343"/>
    <w:rsid w:val="00B3294E"/>
    <w:rsid w:val="00B32AB6"/>
    <w:rsid w:val="00B32C58"/>
    <w:rsid w:val="00B332DB"/>
    <w:rsid w:val="00B36F38"/>
    <w:rsid w:val="00B378C7"/>
    <w:rsid w:val="00B37B4E"/>
    <w:rsid w:val="00B37FD2"/>
    <w:rsid w:val="00B402A3"/>
    <w:rsid w:val="00B404C0"/>
    <w:rsid w:val="00B41ED6"/>
    <w:rsid w:val="00B43282"/>
    <w:rsid w:val="00B43C11"/>
    <w:rsid w:val="00B43C22"/>
    <w:rsid w:val="00B4425A"/>
    <w:rsid w:val="00B44354"/>
    <w:rsid w:val="00B444F2"/>
    <w:rsid w:val="00B44C36"/>
    <w:rsid w:val="00B44FF9"/>
    <w:rsid w:val="00B45727"/>
    <w:rsid w:val="00B460B2"/>
    <w:rsid w:val="00B46DDE"/>
    <w:rsid w:val="00B5100A"/>
    <w:rsid w:val="00B51B2F"/>
    <w:rsid w:val="00B520EB"/>
    <w:rsid w:val="00B548CD"/>
    <w:rsid w:val="00B54E99"/>
    <w:rsid w:val="00B559CF"/>
    <w:rsid w:val="00B55A78"/>
    <w:rsid w:val="00B55E31"/>
    <w:rsid w:val="00B563FB"/>
    <w:rsid w:val="00B56E7C"/>
    <w:rsid w:val="00B572DB"/>
    <w:rsid w:val="00B57383"/>
    <w:rsid w:val="00B6048B"/>
    <w:rsid w:val="00B60A9F"/>
    <w:rsid w:val="00B6192B"/>
    <w:rsid w:val="00B61B16"/>
    <w:rsid w:val="00B61CBD"/>
    <w:rsid w:val="00B627AB"/>
    <w:rsid w:val="00B63B70"/>
    <w:rsid w:val="00B6414A"/>
    <w:rsid w:val="00B64416"/>
    <w:rsid w:val="00B658FE"/>
    <w:rsid w:val="00B65B1B"/>
    <w:rsid w:val="00B668FF"/>
    <w:rsid w:val="00B675FD"/>
    <w:rsid w:val="00B679AC"/>
    <w:rsid w:val="00B70551"/>
    <w:rsid w:val="00B70D6B"/>
    <w:rsid w:val="00B715E9"/>
    <w:rsid w:val="00B71D10"/>
    <w:rsid w:val="00B72341"/>
    <w:rsid w:val="00B72CF1"/>
    <w:rsid w:val="00B73985"/>
    <w:rsid w:val="00B74D9D"/>
    <w:rsid w:val="00B74EB0"/>
    <w:rsid w:val="00B74ED3"/>
    <w:rsid w:val="00B74F77"/>
    <w:rsid w:val="00B7609A"/>
    <w:rsid w:val="00B76B63"/>
    <w:rsid w:val="00B77080"/>
    <w:rsid w:val="00B77519"/>
    <w:rsid w:val="00B80D2E"/>
    <w:rsid w:val="00B80D80"/>
    <w:rsid w:val="00B81987"/>
    <w:rsid w:val="00B82C3A"/>
    <w:rsid w:val="00B82E49"/>
    <w:rsid w:val="00B835CB"/>
    <w:rsid w:val="00B83E32"/>
    <w:rsid w:val="00B843B6"/>
    <w:rsid w:val="00B84ABB"/>
    <w:rsid w:val="00B85054"/>
    <w:rsid w:val="00B86142"/>
    <w:rsid w:val="00B86A4F"/>
    <w:rsid w:val="00B86F41"/>
    <w:rsid w:val="00B91F51"/>
    <w:rsid w:val="00B92C6A"/>
    <w:rsid w:val="00B92FE5"/>
    <w:rsid w:val="00B9477F"/>
    <w:rsid w:val="00B94AF6"/>
    <w:rsid w:val="00B94CB3"/>
    <w:rsid w:val="00B952CB"/>
    <w:rsid w:val="00B96D99"/>
    <w:rsid w:val="00B975F3"/>
    <w:rsid w:val="00B9781E"/>
    <w:rsid w:val="00BA08A4"/>
    <w:rsid w:val="00BA0A7B"/>
    <w:rsid w:val="00BA1D98"/>
    <w:rsid w:val="00BA292E"/>
    <w:rsid w:val="00BA3007"/>
    <w:rsid w:val="00BA3BFD"/>
    <w:rsid w:val="00BA3D96"/>
    <w:rsid w:val="00BA47AF"/>
    <w:rsid w:val="00BA4D28"/>
    <w:rsid w:val="00BA4E83"/>
    <w:rsid w:val="00BA51ED"/>
    <w:rsid w:val="00BA5A5A"/>
    <w:rsid w:val="00BA5BAD"/>
    <w:rsid w:val="00BA64A5"/>
    <w:rsid w:val="00BA68A4"/>
    <w:rsid w:val="00BA7600"/>
    <w:rsid w:val="00BA7B76"/>
    <w:rsid w:val="00BB401C"/>
    <w:rsid w:val="00BB4051"/>
    <w:rsid w:val="00BB478B"/>
    <w:rsid w:val="00BB492B"/>
    <w:rsid w:val="00BB4FB0"/>
    <w:rsid w:val="00BB500C"/>
    <w:rsid w:val="00BB5A3F"/>
    <w:rsid w:val="00BB6BAC"/>
    <w:rsid w:val="00BB6DB5"/>
    <w:rsid w:val="00BB7476"/>
    <w:rsid w:val="00BB793B"/>
    <w:rsid w:val="00BC04E2"/>
    <w:rsid w:val="00BC0639"/>
    <w:rsid w:val="00BC0A83"/>
    <w:rsid w:val="00BC108F"/>
    <w:rsid w:val="00BC17BD"/>
    <w:rsid w:val="00BC1885"/>
    <w:rsid w:val="00BC297C"/>
    <w:rsid w:val="00BC32CC"/>
    <w:rsid w:val="00BC41B4"/>
    <w:rsid w:val="00BC4AB2"/>
    <w:rsid w:val="00BC537A"/>
    <w:rsid w:val="00BC5AE0"/>
    <w:rsid w:val="00BC6276"/>
    <w:rsid w:val="00BC6B95"/>
    <w:rsid w:val="00BC6C8D"/>
    <w:rsid w:val="00BC79C1"/>
    <w:rsid w:val="00BD0446"/>
    <w:rsid w:val="00BD1BD6"/>
    <w:rsid w:val="00BD1F84"/>
    <w:rsid w:val="00BD28C9"/>
    <w:rsid w:val="00BD2A12"/>
    <w:rsid w:val="00BD3AA6"/>
    <w:rsid w:val="00BD3C7A"/>
    <w:rsid w:val="00BD40D3"/>
    <w:rsid w:val="00BD4534"/>
    <w:rsid w:val="00BD491D"/>
    <w:rsid w:val="00BD5412"/>
    <w:rsid w:val="00BD60B6"/>
    <w:rsid w:val="00BD6D7B"/>
    <w:rsid w:val="00BD716B"/>
    <w:rsid w:val="00BE009B"/>
    <w:rsid w:val="00BE0A18"/>
    <w:rsid w:val="00BE0A7C"/>
    <w:rsid w:val="00BE0BB1"/>
    <w:rsid w:val="00BE103C"/>
    <w:rsid w:val="00BE113D"/>
    <w:rsid w:val="00BE1791"/>
    <w:rsid w:val="00BE22FF"/>
    <w:rsid w:val="00BE2A89"/>
    <w:rsid w:val="00BE31FC"/>
    <w:rsid w:val="00BE3A67"/>
    <w:rsid w:val="00BE3C0E"/>
    <w:rsid w:val="00BE4CB7"/>
    <w:rsid w:val="00BE5740"/>
    <w:rsid w:val="00BE5E00"/>
    <w:rsid w:val="00BE75CE"/>
    <w:rsid w:val="00BE78FE"/>
    <w:rsid w:val="00BE7B19"/>
    <w:rsid w:val="00BF0225"/>
    <w:rsid w:val="00BF0718"/>
    <w:rsid w:val="00BF1768"/>
    <w:rsid w:val="00BF1A11"/>
    <w:rsid w:val="00BF1CC4"/>
    <w:rsid w:val="00BF3413"/>
    <w:rsid w:val="00BF41CC"/>
    <w:rsid w:val="00BF42B7"/>
    <w:rsid w:val="00BF471E"/>
    <w:rsid w:val="00BF479A"/>
    <w:rsid w:val="00BF506B"/>
    <w:rsid w:val="00BF5329"/>
    <w:rsid w:val="00BF5DE4"/>
    <w:rsid w:val="00BF61AE"/>
    <w:rsid w:val="00BF65B8"/>
    <w:rsid w:val="00BF6675"/>
    <w:rsid w:val="00BF67F8"/>
    <w:rsid w:val="00BF685E"/>
    <w:rsid w:val="00C00616"/>
    <w:rsid w:val="00C015B4"/>
    <w:rsid w:val="00C019E3"/>
    <w:rsid w:val="00C0413B"/>
    <w:rsid w:val="00C0485E"/>
    <w:rsid w:val="00C05432"/>
    <w:rsid w:val="00C057AC"/>
    <w:rsid w:val="00C06DEB"/>
    <w:rsid w:val="00C07B34"/>
    <w:rsid w:val="00C10118"/>
    <w:rsid w:val="00C10F5F"/>
    <w:rsid w:val="00C121DC"/>
    <w:rsid w:val="00C14075"/>
    <w:rsid w:val="00C14A9A"/>
    <w:rsid w:val="00C14F95"/>
    <w:rsid w:val="00C175B7"/>
    <w:rsid w:val="00C1785D"/>
    <w:rsid w:val="00C2093A"/>
    <w:rsid w:val="00C20D8E"/>
    <w:rsid w:val="00C21547"/>
    <w:rsid w:val="00C21810"/>
    <w:rsid w:val="00C21EDD"/>
    <w:rsid w:val="00C22161"/>
    <w:rsid w:val="00C2241C"/>
    <w:rsid w:val="00C22BE4"/>
    <w:rsid w:val="00C247C8"/>
    <w:rsid w:val="00C247DE"/>
    <w:rsid w:val="00C24BA5"/>
    <w:rsid w:val="00C24C86"/>
    <w:rsid w:val="00C25697"/>
    <w:rsid w:val="00C25C0E"/>
    <w:rsid w:val="00C264F5"/>
    <w:rsid w:val="00C2672B"/>
    <w:rsid w:val="00C26B7E"/>
    <w:rsid w:val="00C2762C"/>
    <w:rsid w:val="00C3037E"/>
    <w:rsid w:val="00C303F4"/>
    <w:rsid w:val="00C30B27"/>
    <w:rsid w:val="00C318A9"/>
    <w:rsid w:val="00C31FA9"/>
    <w:rsid w:val="00C32CE2"/>
    <w:rsid w:val="00C32D5A"/>
    <w:rsid w:val="00C33590"/>
    <w:rsid w:val="00C351DC"/>
    <w:rsid w:val="00C3579E"/>
    <w:rsid w:val="00C362DE"/>
    <w:rsid w:val="00C3712E"/>
    <w:rsid w:val="00C375F7"/>
    <w:rsid w:val="00C37660"/>
    <w:rsid w:val="00C37CD0"/>
    <w:rsid w:val="00C400D4"/>
    <w:rsid w:val="00C4184C"/>
    <w:rsid w:val="00C435AE"/>
    <w:rsid w:val="00C43C10"/>
    <w:rsid w:val="00C444B7"/>
    <w:rsid w:val="00C4503A"/>
    <w:rsid w:val="00C45575"/>
    <w:rsid w:val="00C4694E"/>
    <w:rsid w:val="00C47AC1"/>
    <w:rsid w:val="00C47F8A"/>
    <w:rsid w:val="00C50BF9"/>
    <w:rsid w:val="00C515DA"/>
    <w:rsid w:val="00C51874"/>
    <w:rsid w:val="00C51A6C"/>
    <w:rsid w:val="00C5229A"/>
    <w:rsid w:val="00C52F0A"/>
    <w:rsid w:val="00C52FE3"/>
    <w:rsid w:val="00C536EF"/>
    <w:rsid w:val="00C55E0A"/>
    <w:rsid w:val="00C56063"/>
    <w:rsid w:val="00C57ACA"/>
    <w:rsid w:val="00C6010D"/>
    <w:rsid w:val="00C61844"/>
    <w:rsid w:val="00C61BB9"/>
    <w:rsid w:val="00C61FCE"/>
    <w:rsid w:val="00C63478"/>
    <w:rsid w:val="00C6352A"/>
    <w:rsid w:val="00C639FD"/>
    <w:rsid w:val="00C63A44"/>
    <w:rsid w:val="00C64DD5"/>
    <w:rsid w:val="00C652D8"/>
    <w:rsid w:val="00C65398"/>
    <w:rsid w:val="00C66E56"/>
    <w:rsid w:val="00C66E9A"/>
    <w:rsid w:val="00C7079F"/>
    <w:rsid w:val="00C70C64"/>
    <w:rsid w:val="00C71D2F"/>
    <w:rsid w:val="00C734E7"/>
    <w:rsid w:val="00C737AC"/>
    <w:rsid w:val="00C739CD"/>
    <w:rsid w:val="00C73CC6"/>
    <w:rsid w:val="00C73CCB"/>
    <w:rsid w:val="00C746BD"/>
    <w:rsid w:val="00C748C2"/>
    <w:rsid w:val="00C75C37"/>
    <w:rsid w:val="00C7794D"/>
    <w:rsid w:val="00C77BDA"/>
    <w:rsid w:val="00C81447"/>
    <w:rsid w:val="00C81703"/>
    <w:rsid w:val="00C824FD"/>
    <w:rsid w:val="00C84782"/>
    <w:rsid w:val="00C85481"/>
    <w:rsid w:val="00C858F6"/>
    <w:rsid w:val="00C85CE2"/>
    <w:rsid w:val="00C906C2"/>
    <w:rsid w:val="00C90746"/>
    <w:rsid w:val="00C90AA0"/>
    <w:rsid w:val="00C90B04"/>
    <w:rsid w:val="00C92774"/>
    <w:rsid w:val="00C93045"/>
    <w:rsid w:val="00C939C2"/>
    <w:rsid w:val="00C93CF0"/>
    <w:rsid w:val="00C93D2C"/>
    <w:rsid w:val="00C9409A"/>
    <w:rsid w:val="00C94A73"/>
    <w:rsid w:val="00C95093"/>
    <w:rsid w:val="00C952B9"/>
    <w:rsid w:val="00C9537A"/>
    <w:rsid w:val="00C954C4"/>
    <w:rsid w:val="00C96574"/>
    <w:rsid w:val="00C967E4"/>
    <w:rsid w:val="00C96C14"/>
    <w:rsid w:val="00C9798C"/>
    <w:rsid w:val="00C97A3A"/>
    <w:rsid w:val="00CA1669"/>
    <w:rsid w:val="00CA19F4"/>
    <w:rsid w:val="00CA2367"/>
    <w:rsid w:val="00CA2441"/>
    <w:rsid w:val="00CA278E"/>
    <w:rsid w:val="00CA2988"/>
    <w:rsid w:val="00CA2A66"/>
    <w:rsid w:val="00CA337D"/>
    <w:rsid w:val="00CA46A8"/>
    <w:rsid w:val="00CA52D2"/>
    <w:rsid w:val="00CA5342"/>
    <w:rsid w:val="00CA6422"/>
    <w:rsid w:val="00CA6655"/>
    <w:rsid w:val="00CA6ED6"/>
    <w:rsid w:val="00CA6F5B"/>
    <w:rsid w:val="00CA740A"/>
    <w:rsid w:val="00CA74DC"/>
    <w:rsid w:val="00CA77C4"/>
    <w:rsid w:val="00CB1229"/>
    <w:rsid w:val="00CB1CEE"/>
    <w:rsid w:val="00CB2E83"/>
    <w:rsid w:val="00CB3216"/>
    <w:rsid w:val="00CB3AB7"/>
    <w:rsid w:val="00CB4B0E"/>
    <w:rsid w:val="00CB5A13"/>
    <w:rsid w:val="00CB5A1B"/>
    <w:rsid w:val="00CB5A20"/>
    <w:rsid w:val="00CB5FB1"/>
    <w:rsid w:val="00CC0F64"/>
    <w:rsid w:val="00CC129C"/>
    <w:rsid w:val="00CC16D5"/>
    <w:rsid w:val="00CC1C48"/>
    <w:rsid w:val="00CC1F04"/>
    <w:rsid w:val="00CC36D3"/>
    <w:rsid w:val="00CC39F8"/>
    <w:rsid w:val="00CC46B3"/>
    <w:rsid w:val="00CC4975"/>
    <w:rsid w:val="00CC523D"/>
    <w:rsid w:val="00CC545F"/>
    <w:rsid w:val="00CC5B34"/>
    <w:rsid w:val="00CC6BA5"/>
    <w:rsid w:val="00CC70E4"/>
    <w:rsid w:val="00CD00D2"/>
    <w:rsid w:val="00CD0432"/>
    <w:rsid w:val="00CD075F"/>
    <w:rsid w:val="00CD0E6E"/>
    <w:rsid w:val="00CD10EA"/>
    <w:rsid w:val="00CD2131"/>
    <w:rsid w:val="00CD2C24"/>
    <w:rsid w:val="00CD3AC7"/>
    <w:rsid w:val="00CD40B5"/>
    <w:rsid w:val="00CD46AA"/>
    <w:rsid w:val="00CD6687"/>
    <w:rsid w:val="00CD6EB9"/>
    <w:rsid w:val="00CD7341"/>
    <w:rsid w:val="00CD7858"/>
    <w:rsid w:val="00CD79EB"/>
    <w:rsid w:val="00CD7B47"/>
    <w:rsid w:val="00CE032F"/>
    <w:rsid w:val="00CE0CC4"/>
    <w:rsid w:val="00CE138B"/>
    <w:rsid w:val="00CE1656"/>
    <w:rsid w:val="00CE2319"/>
    <w:rsid w:val="00CE2358"/>
    <w:rsid w:val="00CE347D"/>
    <w:rsid w:val="00CE42BF"/>
    <w:rsid w:val="00CE6A37"/>
    <w:rsid w:val="00CE7381"/>
    <w:rsid w:val="00CE7D37"/>
    <w:rsid w:val="00CF0172"/>
    <w:rsid w:val="00CF1BB8"/>
    <w:rsid w:val="00CF2559"/>
    <w:rsid w:val="00CF2C08"/>
    <w:rsid w:val="00CF2F39"/>
    <w:rsid w:val="00CF331D"/>
    <w:rsid w:val="00CF393C"/>
    <w:rsid w:val="00CF5872"/>
    <w:rsid w:val="00CF5FDD"/>
    <w:rsid w:val="00CF6E74"/>
    <w:rsid w:val="00CF7494"/>
    <w:rsid w:val="00D003A0"/>
    <w:rsid w:val="00D0088F"/>
    <w:rsid w:val="00D01141"/>
    <w:rsid w:val="00D028B4"/>
    <w:rsid w:val="00D02A9F"/>
    <w:rsid w:val="00D031D9"/>
    <w:rsid w:val="00D04484"/>
    <w:rsid w:val="00D0502A"/>
    <w:rsid w:val="00D05B72"/>
    <w:rsid w:val="00D06275"/>
    <w:rsid w:val="00D07C36"/>
    <w:rsid w:val="00D07EC8"/>
    <w:rsid w:val="00D10DB5"/>
    <w:rsid w:val="00D11223"/>
    <w:rsid w:val="00D11B3C"/>
    <w:rsid w:val="00D1273F"/>
    <w:rsid w:val="00D138E8"/>
    <w:rsid w:val="00D139A7"/>
    <w:rsid w:val="00D13DFD"/>
    <w:rsid w:val="00D149FE"/>
    <w:rsid w:val="00D14C37"/>
    <w:rsid w:val="00D152C0"/>
    <w:rsid w:val="00D2024C"/>
    <w:rsid w:val="00D207AF"/>
    <w:rsid w:val="00D2227A"/>
    <w:rsid w:val="00D22EA2"/>
    <w:rsid w:val="00D22F01"/>
    <w:rsid w:val="00D24397"/>
    <w:rsid w:val="00D24666"/>
    <w:rsid w:val="00D2474A"/>
    <w:rsid w:val="00D25AA0"/>
    <w:rsid w:val="00D25AAC"/>
    <w:rsid w:val="00D25CE0"/>
    <w:rsid w:val="00D25E9A"/>
    <w:rsid w:val="00D30A71"/>
    <w:rsid w:val="00D30B5F"/>
    <w:rsid w:val="00D313E2"/>
    <w:rsid w:val="00D31F38"/>
    <w:rsid w:val="00D3260F"/>
    <w:rsid w:val="00D32942"/>
    <w:rsid w:val="00D32B6B"/>
    <w:rsid w:val="00D33F2A"/>
    <w:rsid w:val="00D35125"/>
    <w:rsid w:val="00D35127"/>
    <w:rsid w:val="00D36824"/>
    <w:rsid w:val="00D37A62"/>
    <w:rsid w:val="00D4062E"/>
    <w:rsid w:val="00D41391"/>
    <w:rsid w:val="00D41C15"/>
    <w:rsid w:val="00D42B45"/>
    <w:rsid w:val="00D438DF"/>
    <w:rsid w:val="00D44CE8"/>
    <w:rsid w:val="00D44E8B"/>
    <w:rsid w:val="00D44F34"/>
    <w:rsid w:val="00D46245"/>
    <w:rsid w:val="00D46632"/>
    <w:rsid w:val="00D46ED3"/>
    <w:rsid w:val="00D470B9"/>
    <w:rsid w:val="00D47924"/>
    <w:rsid w:val="00D47B42"/>
    <w:rsid w:val="00D47B87"/>
    <w:rsid w:val="00D511ED"/>
    <w:rsid w:val="00D5157F"/>
    <w:rsid w:val="00D524CF"/>
    <w:rsid w:val="00D52682"/>
    <w:rsid w:val="00D52898"/>
    <w:rsid w:val="00D52A79"/>
    <w:rsid w:val="00D52B70"/>
    <w:rsid w:val="00D52DBD"/>
    <w:rsid w:val="00D542E7"/>
    <w:rsid w:val="00D54551"/>
    <w:rsid w:val="00D54582"/>
    <w:rsid w:val="00D564A9"/>
    <w:rsid w:val="00D56A56"/>
    <w:rsid w:val="00D56CBD"/>
    <w:rsid w:val="00D57EF7"/>
    <w:rsid w:val="00D60FA6"/>
    <w:rsid w:val="00D61597"/>
    <w:rsid w:val="00D6168F"/>
    <w:rsid w:val="00D61784"/>
    <w:rsid w:val="00D6224C"/>
    <w:rsid w:val="00D627AF"/>
    <w:rsid w:val="00D63B91"/>
    <w:rsid w:val="00D63F99"/>
    <w:rsid w:val="00D65F12"/>
    <w:rsid w:val="00D66D18"/>
    <w:rsid w:val="00D67B46"/>
    <w:rsid w:val="00D71284"/>
    <w:rsid w:val="00D715DF"/>
    <w:rsid w:val="00D71F21"/>
    <w:rsid w:val="00D7325E"/>
    <w:rsid w:val="00D73703"/>
    <w:rsid w:val="00D73869"/>
    <w:rsid w:val="00D73FC1"/>
    <w:rsid w:val="00D73FFF"/>
    <w:rsid w:val="00D75536"/>
    <w:rsid w:val="00D76461"/>
    <w:rsid w:val="00D76915"/>
    <w:rsid w:val="00D77437"/>
    <w:rsid w:val="00D77EC7"/>
    <w:rsid w:val="00D80374"/>
    <w:rsid w:val="00D803E2"/>
    <w:rsid w:val="00D81087"/>
    <w:rsid w:val="00D812E4"/>
    <w:rsid w:val="00D818C9"/>
    <w:rsid w:val="00D81A9A"/>
    <w:rsid w:val="00D81B24"/>
    <w:rsid w:val="00D82BAA"/>
    <w:rsid w:val="00D83E25"/>
    <w:rsid w:val="00D84363"/>
    <w:rsid w:val="00D847B1"/>
    <w:rsid w:val="00D86AED"/>
    <w:rsid w:val="00D87C07"/>
    <w:rsid w:val="00D87E38"/>
    <w:rsid w:val="00D87EB7"/>
    <w:rsid w:val="00D90AFC"/>
    <w:rsid w:val="00D90E92"/>
    <w:rsid w:val="00D9119F"/>
    <w:rsid w:val="00D9175C"/>
    <w:rsid w:val="00D9291F"/>
    <w:rsid w:val="00D929FE"/>
    <w:rsid w:val="00D92E39"/>
    <w:rsid w:val="00D932AF"/>
    <w:rsid w:val="00D938A8"/>
    <w:rsid w:val="00D93D0D"/>
    <w:rsid w:val="00D9402D"/>
    <w:rsid w:val="00D9432D"/>
    <w:rsid w:val="00D947D0"/>
    <w:rsid w:val="00D95342"/>
    <w:rsid w:val="00D965C4"/>
    <w:rsid w:val="00D96C0D"/>
    <w:rsid w:val="00D96F6D"/>
    <w:rsid w:val="00D97336"/>
    <w:rsid w:val="00DA1F82"/>
    <w:rsid w:val="00DA4A9A"/>
    <w:rsid w:val="00DA5A01"/>
    <w:rsid w:val="00DA6EEE"/>
    <w:rsid w:val="00DB001F"/>
    <w:rsid w:val="00DB072E"/>
    <w:rsid w:val="00DB1091"/>
    <w:rsid w:val="00DB20C8"/>
    <w:rsid w:val="00DB31FC"/>
    <w:rsid w:val="00DB349B"/>
    <w:rsid w:val="00DB5949"/>
    <w:rsid w:val="00DB5C29"/>
    <w:rsid w:val="00DB6003"/>
    <w:rsid w:val="00DB64DD"/>
    <w:rsid w:val="00DB6BF1"/>
    <w:rsid w:val="00DB723A"/>
    <w:rsid w:val="00DC0426"/>
    <w:rsid w:val="00DC05A9"/>
    <w:rsid w:val="00DC1027"/>
    <w:rsid w:val="00DC1E32"/>
    <w:rsid w:val="00DC28B2"/>
    <w:rsid w:val="00DC29C0"/>
    <w:rsid w:val="00DC3851"/>
    <w:rsid w:val="00DC441D"/>
    <w:rsid w:val="00DC6469"/>
    <w:rsid w:val="00DC6899"/>
    <w:rsid w:val="00DD0B03"/>
    <w:rsid w:val="00DD0E0F"/>
    <w:rsid w:val="00DD0E42"/>
    <w:rsid w:val="00DD0E46"/>
    <w:rsid w:val="00DD115E"/>
    <w:rsid w:val="00DD159D"/>
    <w:rsid w:val="00DD1C70"/>
    <w:rsid w:val="00DD1EDF"/>
    <w:rsid w:val="00DD2671"/>
    <w:rsid w:val="00DD2B57"/>
    <w:rsid w:val="00DD38F8"/>
    <w:rsid w:val="00DD395F"/>
    <w:rsid w:val="00DD3961"/>
    <w:rsid w:val="00DD3D0C"/>
    <w:rsid w:val="00DD3E90"/>
    <w:rsid w:val="00DD4BBB"/>
    <w:rsid w:val="00DD657C"/>
    <w:rsid w:val="00DD700F"/>
    <w:rsid w:val="00DD706D"/>
    <w:rsid w:val="00DD71BC"/>
    <w:rsid w:val="00DD792B"/>
    <w:rsid w:val="00DD7BBD"/>
    <w:rsid w:val="00DE0854"/>
    <w:rsid w:val="00DE0ED3"/>
    <w:rsid w:val="00DE0F16"/>
    <w:rsid w:val="00DE1517"/>
    <w:rsid w:val="00DE1F78"/>
    <w:rsid w:val="00DE2E64"/>
    <w:rsid w:val="00DE3AEC"/>
    <w:rsid w:val="00DE43C8"/>
    <w:rsid w:val="00DE5232"/>
    <w:rsid w:val="00DE6E7C"/>
    <w:rsid w:val="00DE71C3"/>
    <w:rsid w:val="00DE7660"/>
    <w:rsid w:val="00DE7FE4"/>
    <w:rsid w:val="00DF03A5"/>
    <w:rsid w:val="00DF151C"/>
    <w:rsid w:val="00DF27ED"/>
    <w:rsid w:val="00DF3364"/>
    <w:rsid w:val="00DF3D17"/>
    <w:rsid w:val="00DF522A"/>
    <w:rsid w:val="00DF5ECE"/>
    <w:rsid w:val="00DF5EE1"/>
    <w:rsid w:val="00DF739F"/>
    <w:rsid w:val="00DF770F"/>
    <w:rsid w:val="00DF7CE5"/>
    <w:rsid w:val="00E0001A"/>
    <w:rsid w:val="00E003BC"/>
    <w:rsid w:val="00E02674"/>
    <w:rsid w:val="00E02A66"/>
    <w:rsid w:val="00E03C9A"/>
    <w:rsid w:val="00E040EC"/>
    <w:rsid w:val="00E056BF"/>
    <w:rsid w:val="00E05E76"/>
    <w:rsid w:val="00E06201"/>
    <w:rsid w:val="00E06F35"/>
    <w:rsid w:val="00E0725C"/>
    <w:rsid w:val="00E07394"/>
    <w:rsid w:val="00E07736"/>
    <w:rsid w:val="00E10981"/>
    <w:rsid w:val="00E111EC"/>
    <w:rsid w:val="00E11260"/>
    <w:rsid w:val="00E11DE0"/>
    <w:rsid w:val="00E137E4"/>
    <w:rsid w:val="00E144F1"/>
    <w:rsid w:val="00E14659"/>
    <w:rsid w:val="00E14865"/>
    <w:rsid w:val="00E15CC3"/>
    <w:rsid w:val="00E16114"/>
    <w:rsid w:val="00E17417"/>
    <w:rsid w:val="00E20196"/>
    <w:rsid w:val="00E20BC2"/>
    <w:rsid w:val="00E2103D"/>
    <w:rsid w:val="00E21124"/>
    <w:rsid w:val="00E21DAE"/>
    <w:rsid w:val="00E2325B"/>
    <w:rsid w:val="00E24148"/>
    <w:rsid w:val="00E24C9B"/>
    <w:rsid w:val="00E24CC6"/>
    <w:rsid w:val="00E25002"/>
    <w:rsid w:val="00E25DD5"/>
    <w:rsid w:val="00E272E3"/>
    <w:rsid w:val="00E27EC3"/>
    <w:rsid w:val="00E3043C"/>
    <w:rsid w:val="00E31098"/>
    <w:rsid w:val="00E31CEA"/>
    <w:rsid w:val="00E31E16"/>
    <w:rsid w:val="00E3203D"/>
    <w:rsid w:val="00E33388"/>
    <w:rsid w:val="00E335D6"/>
    <w:rsid w:val="00E33B0D"/>
    <w:rsid w:val="00E345CB"/>
    <w:rsid w:val="00E350CD"/>
    <w:rsid w:val="00E35159"/>
    <w:rsid w:val="00E3519D"/>
    <w:rsid w:val="00E35EB7"/>
    <w:rsid w:val="00E36C97"/>
    <w:rsid w:val="00E37119"/>
    <w:rsid w:val="00E37288"/>
    <w:rsid w:val="00E372EE"/>
    <w:rsid w:val="00E37346"/>
    <w:rsid w:val="00E377F6"/>
    <w:rsid w:val="00E40B7C"/>
    <w:rsid w:val="00E40C71"/>
    <w:rsid w:val="00E41BBB"/>
    <w:rsid w:val="00E42D0A"/>
    <w:rsid w:val="00E43289"/>
    <w:rsid w:val="00E44779"/>
    <w:rsid w:val="00E4605A"/>
    <w:rsid w:val="00E46756"/>
    <w:rsid w:val="00E469FC"/>
    <w:rsid w:val="00E47DB1"/>
    <w:rsid w:val="00E50391"/>
    <w:rsid w:val="00E50A89"/>
    <w:rsid w:val="00E50DE0"/>
    <w:rsid w:val="00E5143A"/>
    <w:rsid w:val="00E515F1"/>
    <w:rsid w:val="00E51733"/>
    <w:rsid w:val="00E518AA"/>
    <w:rsid w:val="00E52DDD"/>
    <w:rsid w:val="00E53303"/>
    <w:rsid w:val="00E53BA7"/>
    <w:rsid w:val="00E53BC7"/>
    <w:rsid w:val="00E55D55"/>
    <w:rsid w:val="00E55E68"/>
    <w:rsid w:val="00E55F9D"/>
    <w:rsid w:val="00E565FC"/>
    <w:rsid w:val="00E568A5"/>
    <w:rsid w:val="00E57697"/>
    <w:rsid w:val="00E600A5"/>
    <w:rsid w:val="00E60202"/>
    <w:rsid w:val="00E60DF4"/>
    <w:rsid w:val="00E611AB"/>
    <w:rsid w:val="00E61D6F"/>
    <w:rsid w:val="00E62851"/>
    <w:rsid w:val="00E62AF1"/>
    <w:rsid w:val="00E63BA2"/>
    <w:rsid w:val="00E63C52"/>
    <w:rsid w:val="00E640E6"/>
    <w:rsid w:val="00E64F9B"/>
    <w:rsid w:val="00E65430"/>
    <w:rsid w:val="00E65A96"/>
    <w:rsid w:val="00E664F2"/>
    <w:rsid w:val="00E667C2"/>
    <w:rsid w:val="00E6682B"/>
    <w:rsid w:val="00E67752"/>
    <w:rsid w:val="00E67831"/>
    <w:rsid w:val="00E67C7C"/>
    <w:rsid w:val="00E70699"/>
    <w:rsid w:val="00E72E77"/>
    <w:rsid w:val="00E74703"/>
    <w:rsid w:val="00E74DB8"/>
    <w:rsid w:val="00E75D61"/>
    <w:rsid w:val="00E76BBD"/>
    <w:rsid w:val="00E773DF"/>
    <w:rsid w:val="00E77A89"/>
    <w:rsid w:val="00E80412"/>
    <w:rsid w:val="00E80519"/>
    <w:rsid w:val="00E8054E"/>
    <w:rsid w:val="00E8120D"/>
    <w:rsid w:val="00E814B9"/>
    <w:rsid w:val="00E81666"/>
    <w:rsid w:val="00E83F87"/>
    <w:rsid w:val="00E852B0"/>
    <w:rsid w:val="00E854F4"/>
    <w:rsid w:val="00E85554"/>
    <w:rsid w:val="00E85864"/>
    <w:rsid w:val="00E8626F"/>
    <w:rsid w:val="00E87050"/>
    <w:rsid w:val="00E901FD"/>
    <w:rsid w:val="00E907D5"/>
    <w:rsid w:val="00E90ED3"/>
    <w:rsid w:val="00E91B38"/>
    <w:rsid w:val="00E9265C"/>
    <w:rsid w:val="00E926DB"/>
    <w:rsid w:val="00E92C3C"/>
    <w:rsid w:val="00E9345C"/>
    <w:rsid w:val="00E93465"/>
    <w:rsid w:val="00E93B6D"/>
    <w:rsid w:val="00E94647"/>
    <w:rsid w:val="00E94AB8"/>
    <w:rsid w:val="00E94B25"/>
    <w:rsid w:val="00E94B64"/>
    <w:rsid w:val="00E94F95"/>
    <w:rsid w:val="00E951EB"/>
    <w:rsid w:val="00E97EDE"/>
    <w:rsid w:val="00EA07FA"/>
    <w:rsid w:val="00EA1413"/>
    <w:rsid w:val="00EA2658"/>
    <w:rsid w:val="00EA3440"/>
    <w:rsid w:val="00EA4E5F"/>
    <w:rsid w:val="00EA55F1"/>
    <w:rsid w:val="00EA56F6"/>
    <w:rsid w:val="00EA5E05"/>
    <w:rsid w:val="00EA65BF"/>
    <w:rsid w:val="00EA6A43"/>
    <w:rsid w:val="00EB0F88"/>
    <w:rsid w:val="00EB244A"/>
    <w:rsid w:val="00EB2ECA"/>
    <w:rsid w:val="00EB3228"/>
    <w:rsid w:val="00EB3458"/>
    <w:rsid w:val="00EB351E"/>
    <w:rsid w:val="00EB36E3"/>
    <w:rsid w:val="00EB3BE5"/>
    <w:rsid w:val="00EB400E"/>
    <w:rsid w:val="00EB46DE"/>
    <w:rsid w:val="00EB5542"/>
    <w:rsid w:val="00EB6B7D"/>
    <w:rsid w:val="00EB6D01"/>
    <w:rsid w:val="00EB733B"/>
    <w:rsid w:val="00EB7E18"/>
    <w:rsid w:val="00EB7F36"/>
    <w:rsid w:val="00EC1924"/>
    <w:rsid w:val="00EC25BF"/>
    <w:rsid w:val="00EC2B50"/>
    <w:rsid w:val="00EC30A8"/>
    <w:rsid w:val="00EC30E3"/>
    <w:rsid w:val="00EC3509"/>
    <w:rsid w:val="00EC4DBD"/>
    <w:rsid w:val="00EC53AB"/>
    <w:rsid w:val="00EC5C53"/>
    <w:rsid w:val="00EC5DE1"/>
    <w:rsid w:val="00EC5E3C"/>
    <w:rsid w:val="00EC66E6"/>
    <w:rsid w:val="00EC69AD"/>
    <w:rsid w:val="00EC6FB6"/>
    <w:rsid w:val="00EC72EB"/>
    <w:rsid w:val="00ED0004"/>
    <w:rsid w:val="00ED003A"/>
    <w:rsid w:val="00ED0318"/>
    <w:rsid w:val="00ED08DE"/>
    <w:rsid w:val="00ED1121"/>
    <w:rsid w:val="00ED28BF"/>
    <w:rsid w:val="00ED2FFD"/>
    <w:rsid w:val="00ED489D"/>
    <w:rsid w:val="00ED5927"/>
    <w:rsid w:val="00ED5E3C"/>
    <w:rsid w:val="00ED60D9"/>
    <w:rsid w:val="00ED6534"/>
    <w:rsid w:val="00EE1495"/>
    <w:rsid w:val="00EE21F8"/>
    <w:rsid w:val="00EE257A"/>
    <w:rsid w:val="00EE30BC"/>
    <w:rsid w:val="00EE323F"/>
    <w:rsid w:val="00EE3804"/>
    <w:rsid w:val="00EE388B"/>
    <w:rsid w:val="00EE4280"/>
    <w:rsid w:val="00EE4464"/>
    <w:rsid w:val="00EE482D"/>
    <w:rsid w:val="00EE4A03"/>
    <w:rsid w:val="00EE4DD1"/>
    <w:rsid w:val="00EE612C"/>
    <w:rsid w:val="00EE644D"/>
    <w:rsid w:val="00EF094F"/>
    <w:rsid w:val="00EF17E0"/>
    <w:rsid w:val="00EF19F3"/>
    <w:rsid w:val="00EF2478"/>
    <w:rsid w:val="00EF3114"/>
    <w:rsid w:val="00EF42AB"/>
    <w:rsid w:val="00EF4443"/>
    <w:rsid w:val="00EF60FC"/>
    <w:rsid w:val="00EF6AF3"/>
    <w:rsid w:val="00EF7117"/>
    <w:rsid w:val="00EF7CFE"/>
    <w:rsid w:val="00F004B7"/>
    <w:rsid w:val="00F034EA"/>
    <w:rsid w:val="00F036CC"/>
    <w:rsid w:val="00F0388B"/>
    <w:rsid w:val="00F0394F"/>
    <w:rsid w:val="00F03A02"/>
    <w:rsid w:val="00F0434C"/>
    <w:rsid w:val="00F04543"/>
    <w:rsid w:val="00F04A4F"/>
    <w:rsid w:val="00F04ABE"/>
    <w:rsid w:val="00F04D66"/>
    <w:rsid w:val="00F0641A"/>
    <w:rsid w:val="00F07053"/>
    <w:rsid w:val="00F073FF"/>
    <w:rsid w:val="00F101D8"/>
    <w:rsid w:val="00F11DCC"/>
    <w:rsid w:val="00F11ED7"/>
    <w:rsid w:val="00F13D1A"/>
    <w:rsid w:val="00F14611"/>
    <w:rsid w:val="00F14A63"/>
    <w:rsid w:val="00F16287"/>
    <w:rsid w:val="00F174D8"/>
    <w:rsid w:val="00F17F08"/>
    <w:rsid w:val="00F2081F"/>
    <w:rsid w:val="00F20B3F"/>
    <w:rsid w:val="00F2189D"/>
    <w:rsid w:val="00F2287E"/>
    <w:rsid w:val="00F2308D"/>
    <w:rsid w:val="00F23436"/>
    <w:rsid w:val="00F23C25"/>
    <w:rsid w:val="00F241CA"/>
    <w:rsid w:val="00F24B81"/>
    <w:rsid w:val="00F25BD0"/>
    <w:rsid w:val="00F26025"/>
    <w:rsid w:val="00F2691A"/>
    <w:rsid w:val="00F274A0"/>
    <w:rsid w:val="00F27E70"/>
    <w:rsid w:val="00F30395"/>
    <w:rsid w:val="00F30971"/>
    <w:rsid w:val="00F32B16"/>
    <w:rsid w:val="00F335EC"/>
    <w:rsid w:val="00F34058"/>
    <w:rsid w:val="00F3444D"/>
    <w:rsid w:val="00F34C9A"/>
    <w:rsid w:val="00F34E66"/>
    <w:rsid w:val="00F35362"/>
    <w:rsid w:val="00F358BD"/>
    <w:rsid w:val="00F35A6D"/>
    <w:rsid w:val="00F366C7"/>
    <w:rsid w:val="00F36AEE"/>
    <w:rsid w:val="00F4081A"/>
    <w:rsid w:val="00F416AE"/>
    <w:rsid w:val="00F423D6"/>
    <w:rsid w:val="00F439E3"/>
    <w:rsid w:val="00F43F8C"/>
    <w:rsid w:val="00F445EB"/>
    <w:rsid w:val="00F44A5B"/>
    <w:rsid w:val="00F455F6"/>
    <w:rsid w:val="00F45767"/>
    <w:rsid w:val="00F458B0"/>
    <w:rsid w:val="00F45B1E"/>
    <w:rsid w:val="00F45DAB"/>
    <w:rsid w:val="00F45F48"/>
    <w:rsid w:val="00F46842"/>
    <w:rsid w:val="00F47906"/>
    <w:rsid w:val="00F50189"/>
    <w:rsid w:val="00F501D9"/>
    <w:rsid w:val="00F50BA3"/>
    <w:rsid w:val="00F50F88"/>
    <w:rsid w:val="00F51028"/>
    <w:rsid w:val="00F5163F"/>
    <w:rsid w:val="00F51E02"/>
    <w:rsid w:val="00F520D7"/>
    <w:rsid w:val="00F52AEC"/>
    <w:rsid w:val="00F52CC6"/>
    <w:rsid w:val="00F53691"/>
    <w:rsid w:val="00F53938"/>
    <w:rsid w:val="00F541C8"/>
    <w:rsid w:val="00F55041"/>
    <w:rsid w:val="00F559C0"/>
    <w:rsid w:val="00F55A41"/>
    <w:rsid w:val="00F56D39"/>
    <w:rsid w:val="00F5722E"/>
    <w:rsid w:val="00F60D4C"/>
    <w:rsid w:val="00F614C7"/>
    <w:rsid w:val="00F61CC1"/>
    <w:rsid w:val="00F6212E"/>
    <w:rsid w:val="00F63242"/>
    <w:rsid w:val="00F632B7"/>
    <w:rsid w:val="00F635D7"/>
    <w:rsid w:val="00F6467B"/>
    <w:rsid w:val="00F64CCD"/>
    <w:rsid w:val="00F64FCE"/>
    <w:rsid w:val="00F6510C"/>
    <w:rsid w:val="00F658B5"/>
    <w:rsid w:val="00F65B6D"/>
    <w:rsid w:val="00F701B5"/>
    <w:rsid w:val="00F70765"/>
    <w:rsid w:val="00F71218"/>
    <w:rsid w:val="00F71234"/>
    <w:rsid w:val="00F715B8"/>
    <w:rsid w:val="00F71FE1"/>
    <w:rsid w:val="00F727B4"/>
    <w:rsid w:val="00F72B95"/>
    <w:rsid w:val="00F73495"/>
    <w:rsid w:val="00F749BD"/>
    <w:rsid w:val="00F74D28"/>
    <w:rsid w:val="00F74E77"/>
    <w:rsid w:val="00F75EAF"/>
    <w:rsid w:val="00F75FF5"/>
    <w:rsid w:val="00F7606B"/>
    <w:rsid w:val="00F766B5"/>
    <w:rsid w:val="00F80BB2"/>
    <w:rsid w:val="00F81392"/>
    <w:rsid w:val="00F827F7"/>
    <w:rsid w:val="00F829FF"/>
    <w:rsid w:val="00F833DC"/>
    <w:rsid w:val="00F84241"/>
    <w:rsid w:val="00F850D7"/>
    <w:rsid w:val="00F85540"/>
    <w:rsid w:val="00F85F26"/>
    <w:rsid w:val="00F8623E"/>
    <w:rsid w:val="00F86D6F"/>
    <w:rsid w:val="00F91A9A"/>
    <w:rsid w:val="00F92770"/>
    <w:rsid w:val="00F935B4"/>
    <w:rsid w:val="00F93730"/>
    <w:rsid w:val="00F950D1"/>
    <w:rsid w:val="00F9612B"/>
    <w:rsid w:val="00F97044"/>
    <w:rsid w:val="00F97CC6"/>
    <w:rsid w:val="00FA064D"/>
    <w:rsid w:val="00FA0D98"/>
    <w:rsid w:val="00FA15E4"/>
    <w:rsid w:val="00FA16EA"/>
    <w:rsid w:val="00FA184C"/>
    <w:rsid w:val="00FA2C04"/>
    <w:rsid w:val="00FA38C7"/>
    <w:rsid w:val="00FA442C"/>
    <w:rsid w:val="00FA51BC"/>
    <w:rsid w:val="00FA6174"/>
    <w:rsid w:val="00FA6913"/>
    <w:rsid w:val="00FA6D4B"/>
    <w:rsid w:val="00FA7C5D"/>
    <w:rsid w:val="00FB0865"/>
    <w:rsid w:val="00FB1530"/>
    <w:rsid w:val="00FB2AE6"/>
    <w:rsid w:val="00FB31E9"/>
    <w:rsid w:val="00FB39A9"/>
    <w:rsid w:val="00FB4082"/>
    <w:rsid w:val="00FB4B2B"/>
    <w:rsid w:val="00FB522F"/>
    <w:rsid w:val="00FB5D46"/>
    <w:rsid w:val="00FB5E60"/>
    <w:rsid w:val="00FB6DB0"/>
    <w:rsid w:val="00FB6E17"/>
    <w:rsid w:val="00FC06EF"/>
    <w:rsid w:val="00FC0EE5"/>
    <w:rsid w:val="00FC15F4"/>
    <w:rsid w:val="00FC29BF"/>
    <w:rsid w:val="00FC4BFE"/>
    <w:rsid w:val="00FC56BB"/>
    <w:rsid w:val="00FC57E5"/>
    <w:rsid w:val="00FC67D6"/>
    <w:rsid w:val="00FC69FD"/>
    <w:rsid w:val="00FC6D8F"/>
    <w:rsid w:val="00FC6FB2"/>
    <w:rsid w:val="00FC72A0"/>
    <w:rsid w:val="00FC7A3D"/>
    <w:rsid w:val="00FD0783"/>
    <w:rsid w:val="00FD0E2A"/>
    <w:rsid w:val="00FD29FF"/>
    <w:rsid w:val="00FD391A"/>
    <w:rsid w:val="00FD494A"/>
    <w:rsid w:val="00FD4D57"/>
    <w:rsid w:val="00FD587B"/>
    <w:rsid w:val="00FD5A4B"/>
    <w:rsid w:val="00FD5ABC"/>
    <w:rsid w:val="00FD6637"/>
    <w:rsid w:val="00FD6931"/>
    <w:rsid w:val="00FD6FA6"/>
    <w:rsid w:val="00FD71C7"/>
    <w:rsid w:val="00FE054A"/>
    <w:rsid w:val="00FE0E14"/>
    <w:rsid w:val="00FE245F"/>
    <w:rsid w:val="00FE3C4F"/>
    <w:rsid w:val="00FE4C8F"/>
    <w:rsid w:val="00FE4D1D"/>
    <w:rsid w:val="00FE4E2B"/>
    <w:rsid w:val="00FE57E8"/>
    <w:rsid w:val="00FE6465"/>
    <w:rsid w:val="00FE71DF"/>
    <w:rsid w:val="00FE76B5"/>
    <w:rsid w:val="00FE7844"/>
    <w:rsid w:val="00FF0998"/>
    <w:rsid w:val="00FF2DE2"/>
    <w:rsid w:val="00FF3229"/>
    <w:rsid w:val="00FF3882"/>
    <w:rsid w:val="00FF4669"/>
    <w:rsid w:val="00FF4A6F"/>
    <w:rsid w:val="00FF60C1"/>
    <w:rsid w:val="00FF65F9"/>
    <w:rsid w:val="00FF68CF"/>
    <w:rsid w:val="00FF77DF"/>
    <w:rsid w:val="00FF7A0A"/>
    <w:rsid w:val="00FF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7"/>
    <o:shapelayout v:ext="edit">
      <o:idmap v:ext="edit" data="2"/>
    </o:shapelayout>
  </w:shapeDefaults>
  <w:decimalSymbol w:val=","/>
  <w:listSeparator w:val=";"/>
  <w14:docId w14:val="2D311BB6"/>
  <w15:chartTrackingRefBased/>
  <w15:docId w15:val="{4FAA2C6F-57F6-4BCB-99B6-5C354A04E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.1"/>
    <w:basedOn w:val="Normal"/>
    <w:next w:val="Normal"/>
    <w:link w:val="Heading1Char"/>
    <w:uiPriority w:val="9"/>
    <w:qFormat/>
    <w:rsid w:val="00C652D8"/>
    <w:pPr>
      <w:keepNext/>
      <w:keepLines/>
      <w:spacing w:before="240" w:after="240" w:line="276" w:lineRule="auto"/>
      <w:outlineLvl w:val="0"/>
    </w:pPr>
    <w:rPr>
      <w:rFonts w:ascii="Calibri" w:eastAsiaTheme="majorEastAsia" w:hAnsi="Calibri" w:cstheme="majorBidi"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7C2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F2BA2"/>
  </w:style>
  <w:style w:type="paragraph" w:styleId="Bibliography">
    <w:name w:val="Bibliography"/>
    <w:basedOn w:val="Normal"/>
    <w:next w:val="Normal"/>
    <w:uiPriority w:val="37"/>
    <w:unhideWhenUsed/>
    <w:rsid w:val="00FF7C89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C30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0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0A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210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103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87D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3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265"/>
  </w:style>
  <w:style w:type="paragraph" w:styleId="Footer">
    <w:name w:val="footer"/>
    <w:basedOn w:val="Normal"/>
    <w:link w:val="FooterChar"/>
    <w:uiPriority w:val="99"/>
    <w:unhideWhenUsed/>
    <w:rsid w:val="00403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265"/>
  </w:style>
  <w:style w:type="character" w:customStyle="1" w:styleId="Heading1Char">
    <w:name w:val="Heading 1 Char"/>
    <w:aliases w:val="Heading 1.1 Char"/>
    <w:basedOn w:val="DefaultParagraphFont"/>
    <w:link w:val="Heading1"/>
    <w:uiPriority w:val="9"/>
    <w:rsid w:val="00C652D8"/>
    <w:rPr>
      <w:rFonts w:ascii="Calibri" w:eastAsiaTheme="majorEastAsia" w:hAnsi="Calibri" w:cstheme="majorBidi"/>
      <w:sz w:val="28"/>
      <w:szCs w:val="32"/>
      <w:lang w:val="en-GB"/>
    </w:rPr>
  </w:style>
  <w:style w:type="paragraph" w:styleId="NoSpacing">
    <w:name w:val="No Spacing"/>
    <w:uiPriority w:val="1"/>
    <w:qFormat/>
    <w:rsid w:val="00C652D8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A4D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8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3FC67-CA7E-4AC7-9CBF-F94B092BE92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Ojanen (TAU)</dc:creator>
  <cp:keywords/>
  <dc:description/>
  <cp:lastModifiedBy>Markus Ojanen (TAU)</cp:lastModifiedBy>
  <cp:revision>10</cp:revision>
  <cp:lastPrinted>2026-06-26T07:20:00Z</cp:lastPrinted>
  <dcterms:created xsi:type="dcterms:W3CDTF">2026-07-17T12:08:00Z</dcterms:created>
  <dcterms:modified xsi:type="dcterms:W3CDTF">2026-07-1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prlCcZV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  <property fmtid="{D5CDD505-2E9C-101B-9397-08002B2CF9AE}" pid="4" name="ClassificationContentMarkingHeaderShapeIds">
    <vt:lpwstr>564bec72,40d26bb7,11f03bb1</vt:lpwstr>
  </property>
  <property fmtid="{D5CDD505-2E9C-101B-9397-08002B2CF9AE}" pid="5" name="ClassificationContentMarkingHeaderFontProps">
    <vt:lpwstr>#000000,11,Aptos</vt:lpwstr>
  </property>
  <property fmtid="{D5CDD505-2E9C-101B-9397-08002B2CF9AE}" pid="6" name="ClassificationContentMarkingHeaderText">
    <vt:lpwstr>TUNI Luottamuksellinen - Confidential (3Y)</vt:lpwstr>
  </property>
</Properties>
</file>